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CF82D" w14:textId="716F4749" w:rsidR="00FF2CA9" w:rsidRPr="003476B4" w:rsidRDefault="00613B4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</w:t>
      </w:r>
      <w:r w:rsidR="00DE21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ry Table </w:t>
      </w:r>
      <w:r w:rsidR="0055143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02B92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="00A86314" w:rsidRPr="00324CB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40316" w:rsidRPr="003476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D292F">
        <w:rPr>
          <w:rFonts w:ascii="Times New Roman" w:hAnsi="Times New Roman" w:cs="Times New Roman"/>
          <w:sz w:val="24"/>
          <w:szCs w:val="24"/>
          <w:lang w:val="en-GB"/>
        </w:rPr>
        <w:t>Multivariate q</w:t>
      </w:r>
      <w:r w:rsidR="0034520D">
        <w:rPr>
          <w:rFonts w:ascii="Times New Roman" w:hAnsi="Times New Roman" w:cs="Times New Roman"/>
          <w:sz w:val="24"/>
          <w:szCs w:val="24"/>
          <w:lang w:val="en-GB"/>
        </w:rPr>
        <w:t xml:space="preserve">uantile regression of </w:t>
      </w:r>
      <w:r w:rsidR="00FD292F">
        <w:rPr>
          <w:rFonts w:ascii="Times New Roman" w:hAnsi="Times New Roman" w:cs="Times New Roman"/>
          <w:sz w:val="24"/>
          <w:szCs w:val="24"/>
          <w:lang w:val="en-GB"/>
        </w:rPr>
        <w:t xml:space="preserve">ECM protein and ECM-related protein concentrations in patients with GJH or NJM. </w:t>
      </w:r>
    </w:p>
    <w:tbl>
      <w:tblPr>
        <w:tblStyle w:val="Tabellrutnt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  <w:gridCol w:w="142"/>
        <w:gridCol w:w="850"/>
        <w:gridCol w:w="1276"/>
        <w:gridCol w:w="1276"/>
      </w:tblGrid>
      <w:tr w:rsidR="00A25A69" w:rsidRPr="00613B43" w14:paraId="71A22F6F" w14:textId="77777777" w:rsidTr="00DE4F12">
        <w:tc>
          <w:tcPr>
            <w:tcW w:w="1413" w:type="dxa"/>
            <w:tcBorders>
              <w:bottom w:val="nil"/>
            </w:tcBorders>
          </w:tcPr>
          <w:p w14:paraId="28F40292" w14:textId="77777777" w:rsidR="00A25A69" w:rsidRPr="00613B43" w:rsidRDefault="00A25A69" w:rsidP="0053367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85ADC1" w14:textId="3206530B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134" w:type="dxa"/>
            <w:tcBorders>
              <w:bottom w:val="nil"/>
            </w:tcBorders>
          </w:tcPr>
          <w:p w14:paraId="3413526A" w14:textId="3AE86C0B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ef.</w:t>
            </w:r>
          </w:p>
        </w:tc>
        <w:tc>
          <w:tcPr>
            <w:tcW w:w="992" w:type="dxa"/>
            <w:gridSpan w:val="2"/>
            <w:tcBorders>
              <w:bottom w:val="nil"/>
            </w:tcBorders>
          </w:tcPr>
          <w:p w14:paraId="168C0FA4" w14:textId="4A115281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4D68E6" w14:textId="07850E8E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I</w:t>
            </w:r>
          </w:p>
        </w:tc>
      </w:tr>
      <w:tr w:rsidR="00A25A69" w:rsidRPr="00613B43" w14:paraId="45468107" w14:textId="77777777" w:rsidTr="00DE4F12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7AD47916" w14:textId="77777777" w:rsidR="00A25A69" w:rsidRPr="00613B43" w:rsidRDefault="00A25A69" w:rsidP="00533678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ED9EC0" w14:textId="330DA699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764275" w14:textId="77777777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44364311" w14:textId="00676ABB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E1CE683" w14:textId="77777777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42718F" w14:textId="1640C6F2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B7C99A" w14:textId="75BC25C1" w:rsidR="00A25A69" w:rsidRPr="00613B43" w:rsidRDefault="00A25A69" w:rsidP="005336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pper</w:t>
            </w:r>
          </w:p>
        </w:tc>
      </w:tr>
      <w:tr w:rsidR="00A25A69" w:rsidRPr="00613B43" w14:paraId="611D2E49" w14:textId="77777777" w:rsidTr="00DE4F12">
        <w:trPr>
          <w:trHeight w:val="227"/>
        </w:trPr>
        <w:tc>
          <w:tcPr>
            <w:tcW w:w="1413" w:type="dxa"/>
            <w:tcBorders>
              <w:top w:val="single" w:sz="4" w:space="0" w:color="auto"/>
            </w:tcBorders>
          </w:tcPr>
          <w:p w14:paraId="7602A1F8" w14:textId="0F54DF35" w:rsidR="00A25A69" w:rsidRPr="00613B43" w:rsidRDefault="00A25A69" w:rsidP="005336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AMTS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B130E8" w14:textId="5FC3D20B" w:rsidR="00A25A69" w:rsidRPr="00613B43" w:rsidRDefault="00A25A69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70C111" w14:textId="66F09C50" w:rsidR="00A25A69" w:rsidRPr="00613B43" w:rsidRDefault="00A25A69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0C8F9E" w14:textId="021ACA5E" w:rsidR="00A25A69" w:rsidRPr="00613B43" w:rsidRDefault="00A25A69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913.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0F9BB0C1" w14:textId="5C6DFBF3" w:rsidR="00A25A69" w:rsidRPr="00613B43" w:rsidRDefault="00A25A69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EE893A" w14:textId="2C97E2BE" w:rsidR="00A25A69" w:rsidRPr="00613B43" w:rsidRDefault="00A25A69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2F0B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2F0B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2F0B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132DF8" w14:textId="396BAA59" w:rsidR="00A25A69" w:rsidRPr="00613B43" w:rsidRDefault="00A25A69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2F0B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2F0B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2F0B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D77EC7" w:rsidRPr="00613B43" w14:paraId="5C054EF5" w14:textId="77777777" w:rsidTr="00DE4F12">
        <w:trPr>
          <w:trHeight w:val="227"/>
        </w:trPr>
        <w:tc>
          <w:tcPr>
            <w:tcW w:w="1413" w:type="dxa"/>
          </w:tcPr>
          <w:p w14:paraId="5E5C40B7" w14:textId="612A49D7" w:rsidR="00D77EC7" w:rsidRPr="00613B43" w:rsidRDefault="00D77EC7" w:rsidP="005336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14:paraId="142B959C" w14:textId="37A999E8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6D92A96" w14:textId="708D86AF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172F14" w14:textId="20245393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33.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8236FE0" w14:textId="562DF244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75EEF3" w14:textId="15FAD4CD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x1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5CD490" w14:textId="14089AC4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x1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D77EC7" w:rsidRPr="00613B43" w14:paraId="72568573" w14:textId="77777777" w:rsidTr="00DE4F12">
        <w:trPr>
          <w:trHeight w:val="227"/>
        </w:trPr>
        <w:tc>
          <w:tcPr>
            <w:tcW w:w="1413" w:type="dxa"/>
          </w:tcPr>
          <w:p w14:paraId="4452429B" w14:textId="77777777" w:rsidR="00D77EC7" w:rsidRPr="00613B43" w:rsidRDefault="00D77EC7" w:rsidP="005336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22D1FC2B" w14:textId="72B96CE0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26EEF96" w14:textId="255B8D83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C3B883" w14:textId="7E44AFD7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x1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A31F154" w14:textId="0514DA82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B8A70F4" w14:textId="1EAA5B0E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x1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91C01C0" w14:textId="4755C7A8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x1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A25A69" w:rsidRPr="00613B43" w14:paraId="614A2283" w14:textId="77777777" w:rsidTr="00DE4F12">
        <w:trPr>
          <w:trHeight w:val="227"/>
        </w:trPr>
        <w:tc>
          <w:tcPr>
            <w:tcW w:w="1413" w:type="dxa"/>
          </w:tcPr>
          <w:p w14:paraId="69FDF23A" w14:textId="77777777" w:rsidR="00A25A69" w:rsidRPr="00613B43" w:rsidRDefault="00A25A69" w:rsidP="002374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E42786E" w14:textId="43D798B7" w:rsidR="00A25A69" w:rsidRPr="00613B43" w:rsidRDefault="00A25A69" w:rsidP="002374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4FC6C0AF" w14:textId="2B7A2C57" w:rsidR="00A25A69" w:rsidRPr="00613B43" w:rsidRDefault="00A25A69" w:rsidP="002374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6712FA3C" w14:textId="2CA6FC41" w:rsidR="00A25A69" w:rsidRPr="00613B43" w:rsidRDefault="00A25A69" w:rsidP="002374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354.1</w:t>
            </w:r>
          </w:p>
        </w:tc>
        <w:tc>
          <w:tcPr>
            <w:tcW w:w="992" w:type="dxa"/>
            <w:gridSpan w:val="2"/>
          </w:tcPr>
          <w:p w14:paraId="38F8DF48" w14:textId="42E14360" w:rsidR="00A25A69" w:rsidRPr="00613B43" w:rsidRDefault="00A25A69" w:rsidP="002374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9</w:t>
            </w:r>
          </w:p>
        </w:tc>
        <w:tc>
          <w:tcPr>
            <w:tcW w:w="1276" w:type="dxa"/>
          </w:tcPr>
          <w:p w14:paraId="5E16CDAD" w14:textId="3E2C3B6D" w:rsidR="00A25A69" w:rsidRPr="00613B43" w:rsidRDefault="00A25A69" w:rsidP="002374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2F0B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x10</w:t>
            </w:r>
            <w:r w:rsidR="002F0B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2BDD45AF" w14:textId="4C34F916" w:rsidR="00A25A69" w:rsidRPr="00613B43" w:rsidRDefault="00A25A69" w:rsidP="002374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F0B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2F0B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2F0B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D77EC7" w:rsidRPr="00613B43" w14:paraId="75D8C097" w14:textId="77777777" w:rsidTr="00DE4F12">
        <w:trPr>
          <w:trHeight w:val="227"/>
        </w:trPr>
        <w:tc>
          <w:tcPr>
            <w:tcW w:w="1413" w:type="dxa"/>
          </w:tcPr>
          <w:p w14:paraId="19EB1ACD" w14:textId="77777777" w:rsidR="00D77EC7" w:rsidRPr="00613B43" w:rsidRDefault="00D77EC7" w:rsidP="005336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14:paraId="6B6FF8B2" w14:textId="43221A15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20A70E8" w14:textId="5C131CD4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A4B6C8" w14:textId="48FB9EFB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x1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F9D83F2" w14:textId="22E5F109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704E2B5" w14:textId="1D2818E4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343.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17A219B" w14:textId="1E78FFFB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x1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D77EC7" w:rsidRPr="00613B43" w14:paraId="35565B76" w14:textId="77777777" w:rsidTr="00DE4F12">
        <w:trPr>
          <w:trHeight w:val="227"/>
        </w:trPr>
        <w:tc>
          <w:tcPr>
            <w:tcW w:w="1413" w:type="dxa"/>
          </w:tcPr>
          <w:p w14:paraId="3D00826A" w14:textId="77777777" w:rsidR="00D77EC7" w:rsidRPr="00613B43" w:rsidRDefault="00D77EC7" w:rsidP="005336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5797E137" w14:textId="6FFA18B4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8A7EA78" w14:textId="0C088AE1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CDB0896" w14:textId="264F9D0D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962.3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E2B335F" w14:textId="490AD385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9E53A3B" w14:textId="31B3AA49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x1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9F7DE2C" w14:textId="5CFD9DBB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x1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D77EC7" w:rsidRPr="00613B43" w14:paraId="2C040D40" w14:textId="77777777" w:rsidTr="00DE4F12">
        <w:trPr>
          <w:trHeight w:val="227"/>
        </w:trPr>
        <w:tc>
          <w:tcPr>
            <w:tcW w:w="1413" w:type="dxa"/>
          </w:tcPr>
          <w:p w14:paraId="3BD54375" w14:textId="77777777" w:rsidR="00D77EC7" w:rsidRPr="00613B43" w:rsidRDefault="00D77EC7" w:rsidP="005336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7F89B4C5" w14:textId="6892A082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0E8DE87" w14:textId="357F265A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0ADCFB6" w14:textId="178C83A4" w:rsidR="00D77EC7" w:rsidRPr="00613B43" w:rsidRDefault="00D77EC7" w:rsidP="003452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619.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E36EFCB" w14:textId="1E9FC518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7065DD3" w14:textId="76464D5F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7996.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4A1FED" w14:textId="477E62E7" w:rsidR="00D77EC7" w:rsidRPr="00613B43" w:rsidRDefault="00D77EC7" w:rsidP="00C612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x1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A25A69" w:rsidRPr="00613B43" w14:paraId="6EBA1A93" w14:textId="77777777" w:rsidTr="00DE4F12">
        <w:trPr>
          <w:trHeight w:val="227"/>
        </w:trPr>
        <w:tc>
          <w:tcPr>
            <w:tcW w:w="1413" w:type="dxa"/>
          </w:tcPr>
          <w:p w14:paraId="378593FE" w14:textId="619EE2FD" w:rsidR="00A25A69" w:rsidRPr="00613B43" w:rsidRDefault="00A25A69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grecan</w:t>
            </w:r>
          </w:p>
        </w:tc>
        <w:tc>
          <w:tcPr>
            <w:tcW w:w="1134" w:type="dxa"/>
          </w:tcPr>
          <w:p w14:paraId="519D6CBF" w14:textId="6FB3EA51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4BE78A9B" w14:textId="6431240D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1A8B3937" w14:textId="776FADC8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7</w:t>
            </w:r>
          </w:p>
        </w:tc>
        <w:tc>
          <w:tcPr>
            <w:tcW w:w="992" w:type="dxa"/>
            <w:gridSpan w:val="2"/>
          </w:tcPr>
          <w:p w14:paraId="2F5A7C68" w14:textId="13E25207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5</w:t>
            </w:r>
          </w:p>
        </w:tc>
        <w:tc>
          <w:tcPr>
            <w:tcW w:w="1276" w:type="dxa"/>
          </w:tcPr>
          <w:p w14:paraId="6A1EA076" w14:textId="243BB68A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047.4</w:t>
            </w:r>
          </w:p>
        </w:tc>
        <w:tc>
          <w:tcPr>
            <w:tcW w:w="1276" w:type="dxa"/>
          </w:tcPr>
          <w:p w14:paraId="33FEB286" w14:textId="08495B2B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66.</w:t>
            </w:r>
            <w:r w:rsidR="00C4377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D77EC7" w:rsidRPr="00613B43" w14:paraId="6E327599" w14:textId="77777777" w:rsidTr="00DE4F12">
        <w:trPr>
          <w:trHeight w:val="227"/>
        </w:trPr>
        <w:tc>
          <w:tcPr>
            <w:tcW w:w="1413" w:type="dxa"/>
          </w:tcPr>
          <w:p w14:paraId="1CD3A05E" w14:textId="77777777" w:rsidR="00D77EC7" w:rsidRPr="00613B43" w:rsidRDefault="00D77EC7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14:paraId="7DBBF78F" w14:textId="4C410607" w:rsidR="00D77EC7" w:rsidRPr="00613B43" w:rsidRDefault="00D77EC7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1518BE" w14:textId="75910552" w:rsidR="00D77EC7" w:rsidRPr="00613B43" w:rsidRDefault="00D77EC7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7630B29" w14:textId="1DDFFA49" w:rsidR="00D77EC7" w:rsidRPr="00613B43" w:rsidRDefault="00D77EC7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2.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DB01171" w14:textId="543B6698" w:rsidR="00D77EC7" w:rsidRPr="00613B43" w:rsidRDefault="00D77EC7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699E4F5" w14:textId="5B2D75CE" w:rsidR="00D77EC7" w:rsidRPr="00613B43" w:rsidRDefault="00D77EC7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771.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F15ABA" w14:textId="590AE094" w:rsidR="00D77EC7" w:rsidRPr="00613B43" w:rsidRDefault="00D77EC7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16.9</w:t>
            </w:r>
          </w:p>
        </w:tc>
      </w:tr>
      <w:tr w:rsidR="00D77EC7" w:rsidRPr="00613B43" w14:paraId="6DBA092C" w14:textId="77777777" w:rsidTr="00DE4F12">
        <w:trPr>
          <w:trHeight w:val="227"/>
        </w:trPr>
        <w:tc>
          <w:tcPr>
            <w:tcW w:w="1413" w:type="dxa"/>
          </w:tcPr>
          <w:p w14:paraId="4744D485" w14:textId="77777777" w:rsidR="00D77EC7" w:rsidRPr="00613B43" w:rsidRDefault="00D77EC7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14:paraId="3699C018" w14:textId="40761F5F" w:rsidR="00D77EC7" w:rsidRPr="00613B43" w:rsidRDefault="00D77EC7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36B2106" w14:textId="4A9EC3DF" w:rsidR="00D77EC7" w:rsidRPr="00613B43" w:rsidRDefault="00D77EC7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FDEC7E1" w14:textId="3E0E9924" w:rsidR="00D77EC7" w:rsidRPr="00613B43" w:rsidRDefault="00D77EC7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0.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0A707BD" w14:textId="503B54B3" w:rsidR="00D77EC7" w:rsidRPr="00613B43" w:rsidRDefault="00D77EC7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2E0A105" w14:textId="4A731271" w:rsidR="00D77EC7" w:rsidRPr="00613B43" w:rsidRDefault="00D77EC7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829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8E21F8" w14:textId="3A8FA141" w:rsidR="00D77EC7" w:rsidRPr="00613B43" w:rsidRDefault="00D77EC7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68.8</w:t>
            </w:r>
          </w:p>
        </w:tc>
      </w:tr>
      <w:tr w:rsidR="00A25A69" w:rsidRPr="00613B43" w14:paraId="256A4C02" w14:textId="77777777" w:rsidTr="00DE4F12">
        <w:trPr>
          <w:trHeight w:val="227"/>
        </w:trPr>
        <w:tc>
          <w:tcPr>
            <w:tcW w:w="1413" w:type="dxa"/>
          </w:tcPr>
          <w:p w14:paraId="30C9D0B0" w14:textId="77777777" w:rsidR="00A25A69" w:rsidRPr="00613B43" w:rsidRDefault="00A25A69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957C97A" w14:textId="47CD18A1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47D9297B" w14:textId="2236B16E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71193D8E" w14:textId="45D749DA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67.2</w:t>
            </w:r>
          </w:p>
        </w:tc>
        <w:tc>
          <w:tcPr>
            <w:tcW w:w="992" w:type="dxa"/>
            <w:gridSpan w:val="2"/>
          </w:tcPr>
          <w:p w14:paraId="705B63AC" w14:textId="4D46ACB1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276" w:type="dxa"/>
          </w:tcPr>
          <w:p w14:paraId="7D0BBDAF" w14:textId="513595C7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066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</w:tcPr>
          <w:p w14:paraId="4678DAAF" w14:textId="4BE58642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31.7</w:t>
            </w:r>
          </w:p>
        </w:tc>
      </w:tr>
      <w:tr w:rsidR="00A25A69" w:rsidRPr="00613B43" w14:paraId="4EE43DAD" w14:textId="77777777" w:rsidTr="00DE4F12">
        <w:trPr>
          <w:trHeight w:val="227"/>
        </w:trPr>
        <w:tc>
          <w:tcPr>
            <w:tcW w:w="1413" w:type="dxa"/>
          </w:tcPr>
          <w:p w14:paraId="5EAE5795" w14:textId="77777777" w:rsidR="00A25A69" w:rsidRPr="00613B43" w:rsidRDefault="00A25A69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162D362" w14:textId="274193BE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5431CB" w14:textId="19CD9E24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406EE65" w14:textId="6C7BD688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71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8F474A0" w14:textId="07D5436E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2B1975" w14:textId="387F05DD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7C76BE" w14:textId="55C0F832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66.7</w:t>
            </w:r>
          </w:p>
        </w:tc>
      </w:tr>
      <w:tr w:rsidR="00A25A69" w:rsidRPr="00613B43" w14:paraId="125781CE" w14:textId="77777777" w:rsidTr="00DE4F12">
        <w:trPr>
          <w:trHeight w:val="227"/>
        </w:trPr>
        <w:tc>
          <w:tcPr>
            <w:tcW w:w="1413" w:type="dxa"/>
          </w:tcPr>
          <w:p w14:paraId="724C5D80" w14:textId="77777777" w:rsidR="00A25A69" w:rsidRPr="00613B43" w:rsidRDefault="00A25A69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6ABEF4F" w14:textId="173CF452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D08949F" w14:textId="15B198DA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D3A7966" w14:textId="114BF9B2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26.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74FE52C" w14:textId="422742BE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17756A" w14:textId="06591826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32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0058B1" w14:textId="2300284C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20.1</w:t>
            </w:r>
          </w:p>
        </w:tc>
      </w:tr>
      <w:tr w:rsidR="00A25A69" w:rsidRPr="00613B43" w14:paraId="6F2636B6" w14:textId="77777777" w:rsidTr="00DE4F12">
        <w:trPr>
          <w:trHeight w:val="227"/>
        </w:trPr>
        <w:tc>
          <w:tcPr>
            <w:tcW w:w="1413" w:type="dxa"/>
          </w:tcPr>
          <w:p w14:paraId="749A61C6" w14:textId="09A1C83B" w:rsidR="00A25A69" w:rsidRPr="00613B43" w:rsidRDefault="00A25A69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4D3A854" w14:textId="1875A012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2239DDB" w14:textId="44B9BEF6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1A5EA2E" w14:textId="0EBAE083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164.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9E9B2B3" w14:textId="0681C629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515CD4A" w14:textId="60393BE0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4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715CE9" w14:textId="03381BD1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424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A25A69" w:rsidRPr="00613B43" w14:paraId="0146814C" w14:textId="77777777" w:rsidTr="00DE4F12">
        <w:trPr>
          <w:trHeight w:val="227"/>
        </w:trPr>
        <w:tc>
          <w:tcPr>
            <w:tcW w:w="1413" w:type="dxa"/>
          </w:tcPr>
          <w:p w14:paraId="280DCEAB" w14:textId="668DB786" w:rsidR="00A25A69" w:rsidRPr="00613B43" w:rsidRDefault="00A25A69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agen1 α1</w:t>
            </w:r>
          </w:p>
        </w:tc>
        <w:tc>
          <w:tcPr>
            <w:tcW w:w="1134" w:type="dxa"/>
          </w:tcPr>
          <w:p w14:paraId="1AAB80B9" w14:textId="5B90D992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2DD7C005" w14:textId="5EF790B3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34BE34FD" w14:textId="6AC83BDF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01.3</w:t>
            </w:r>
          </w:p>
        </w:tc>
        <w:tc>
          <w:tcPr>
            <w:tcW w:w="992" w:type="dxa"/>
            <w:gridSpan w:val="2"/>
          </w:tcPr>
          <w:p w14:paraId="15FE8E43" w14:textId="0E5D35B8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1276" w:type="dxa"/>
          </w:tcPr>
          <w:p w14:paraId="0003909A" w14:textId="02C11498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324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</w:tcPr>
          <w:p w14:paraId="23CF0A63" w14:textId="2C6DAD63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2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A25A69" w:rsidRPr="00613B43" w14:paraId="39579E71" w14:textId="77777777" w:rsidTr="00DE4F12">
        <w:trPr>
          <w:trHeight w:val="227"/>
        </w:trPr>
        <w:tc>
          <w:tcPr>
            <w:tcW w:w="1413" w:type="dxa"/>
          </w:tcPr>
          <w:p w14:paraId="08DAF54A" w14:textId="5E7D372F" w:rsidR="00A25A69" w:rsidRPr="00613B43" w:rsidRDefault="00A25A69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802BBDE" w14:textId="5A771AFC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B4E4F90" w14:textId="26532E55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300BF98" w14:textId="4E94BF58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50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8D70318" w14:textId="4ABB8D7F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C319E6" w14:textId="3536E79F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548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C56F75" w14:textId="55430936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49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A25A69" w:rsidRPr="00613B43" w14:paraId="54D50094" w14:textId="77777777" w:rsidTr="00DE4F12">
        <w:trPr>
          <w:trHeight w:val="227"/>
        </w:trPr>
        <w:tc>
          <w:tcPr>
            <w:tcW w:w="1413" w:type="dxa"/>
          </w:tcPr>
          <w:p w14:paraId="716620CD" w14:textId="04BAF007" w:rsidR="00A25A69" w:rsidRPr="00613B43" w:rsidRDefault="00A25A69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3DC24DD" w14:textId="738A8171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7E24272" w14:textId="10DD8D74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054ACF" w14:textId="3B7D7D71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05.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06B5285" w14:textId="64A32B24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13EE98" w14:textId="77914E87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6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BB51FC0" w14:textId="3B84351B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444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A25A69" w:rsidRPr="00613B43" w14:paraId="37C19F50" w14:textId="77777777" w:rsidTr="00DE4F12">
        <w:trPr>
          <w:trHeight w:val="227"/>
        </w:trPr>
        <w:tc>
          <w:tcPr>
            <w:tcW w:w="1413" w:type="dxa"/>
          </w:tcPr>
          <w:p w14:paraId="0A8401B0" w14:textId="1296E9E1" w:rsidR="00A25A69" w:rsidRPr="00613B43" w:rsidRDefault="00A25A69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57196C8" w14:textId="1E884447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7F1B1C6E" w14:textId="6CB026EA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05418133" w14:textId="165C2652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61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gridSpan w:val="2"/>
          </w:tcPr>
          <w:p w14:paraId="4E8D7BD4" w14:textId="55AE51D8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276" w:type="dxa"/>
          </w:tcPr>
          <w:p w14:paraId="3D064736" w14:textId="6B04DC09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547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</w:tcPr>
          <w:p w14:paraId="34E6B99C" w14:textId="518E874A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24.9</w:t>
            </w:r>
          </w:p>
        </w:tc>
      </w:tr>
      <w:tr w:rsidR="00A25A69" w:rsidRPr="00613B43" w14:paraId="3BF68F40" w14:textId="77777777" w:rsidTr="00DE4F12">
        <w:trPr>
          <w:trHeight w:val="227"/>
        </w:trPr>
        <w:tc>
          <w:tcPr>
            <w:tcW w:w="1413" w:type="dxa"/>
          </w:tcPr>
          <w:p w14:paraId="1A0989DF" w14:textId="42970C18" w:rsidR="00A25A69" w:rsidRPr="00613B43" w:rsidRDefault="00A25A69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38A09FF" w14:textId="3CD1D804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7BED540" w14:textId="5958F8C7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AFAE043" w14:textId="4C0D5430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12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F48A166" w14:textId="67A90CA8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7A69A6" w14:textId="1EC654E6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02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33A9CB" w14:textId="63E907EF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27.8</w:t>
            </w:r>
          </w:p>
        </w:tc>
      </w:tr>
      <w:tr w:rsidR="00A25A69" w:rsidRPr="00613B43" w14:paraId="529155BB" w14:textId="77777777" w:rsidTr="00DE4F12">
        <w:trPr>
          <w:trHeight w:val="227"/>
        </w:trPr>
        <w:tc>
          <w:tcPr>
            <w:tcW w:w="1413" w:type="dxa"/>
          </w:tcPr>
          <w:p w14:paraId="7CE263A3" w14:textId="37B7C6C4" w:rsidR="00A25A69" w:rsidRPr="00613B43" w:rsidRDefault="00A25A69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58E2EF7" w14:textId="2394C104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30EFEDC" w14:textId="2FD31E15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41558CE" w14:textId="36638A68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626.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6BA50D7" w14:textId="02B0ABF0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1FCA297" w14:textId="433322CF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8451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3F646D6" w14:textId="1BCB29AE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8.0</w:t>
            </w:r>
          </w:p>
        </w:tc>
      </w:tr>
      <w:tr w:rsidR="00A25A69" w:rsidRPr="00613B43" w14:paraId="4FA7FDED" w14:textId="77777777" w:rsidTr="00DE4F12">
        <w:trPr>
          <w:trHeight w:val="227"/>
        </w:trPr>
        <w:tc>
          <w:tcPr>
            <w:tcW w:w="1413" w:type="dxa"/>
          </w:tcPr>
          <w:p w14:paraId="2C92D348" w14:textId="20512313" w:rsidR="00A25A69" w:rsidRPr="00613B43" w:rsidRDefault="00A25A69" w:rsidP="00A25A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8950600" w14:textId="1CBD7EC3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D1B7F52" w14:textId="188F025A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C03DA9" w14:textId="0B9D9A4E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324.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33AD263" w14:textId="48ECB203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50A4154" w14:textId="5CA46F37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918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579118D" w14:textId="7CD6EF3A" w:rsidR="00A25A69" w:rsidRPr="00613B43" w:rsidRDefault="00A25A69" w:rsidP="00A25A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9.9</w:t>
            </w:r>
          </w:p>
        </w:tc>
      </w:tr>
      <w:tr w:rsidR="007C7538" w:rsidRPr="00613B43" w14:paraId="5664749B" w14:textId="77777777" w:rsidTr="00DE4F12">
        <w:trPr>
          <w:trHeight w:val="227"/>
        </w:trPr>
        <w:tc>
          <w:tcPr>
            <w:tcW w:w="1413" w:type="dxa"/>
          </w:tcPr>
          <w:p w14:paraId="7AC53AA5" w14:textId="4456C472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agen4 α1</w:t>
            </w:r>
          </w:p>
        </w:tc>
        <w:tc>
          <w:tcPr>
            <w:tcW w:w="1134" w:type="dxa"/>
          </w:tcPr>
          <w:p w14:paraId="2EDA6A31" w14:textId="48504B42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56DAFFC5" w14:textId="4B63EF41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7B67CC11" w14:textId="6FA8AF90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61.6</w:t>
            </w:r>
          </w:p>
        </w:tc>
        <w:tc>
          <w:tcPr>
            <w:tcW w:w="992" w:type="dxa"/>
            <w:gridSpan w:val="2"/>
          </w:tcPr>
          <w:p w14:paraId="300EF7D2" w14:textId="1235C1F9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8</w:t>
            </w:r>
          </w:p>
        </w:tc>
        <w:tc>
          <w:tcPr>
            <w:tcW w:w="1276" w:type="dxa"/>
          </w:tcPr>
          <w:p w14:paraId="580C9964" w14:textId="46347FB2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797.8</w:t>
            </w:r>
          </w:p>
        </w:tc>
        <w:tc>
          <w:tcPr>
            <w:tcW w:w="1276" w:type="dxa"/>
          </w:tcPr>
          <w:p w14:paraId="76657CD9" w14:textId="501CAC90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21.1</w:t>
            </w:r>
          </w:p>
        </w:tc>
      </w:tr>
      <w:tr w:rsidR="007C7538" w:rsidRPr="00613B43" w14:paraId="7C3E945C" w14:textId="77777777" w:rsidTr="00DE4F12">
        <w:trPr>
          <w:trHeight w:val="227"/>
        </w:trPr>
        <w:tc>
          <w:tcPr>
            <w:tcW w:w="1413" w:type="dxa"/>
          </w:tcPr>
          <w:p w14:paraId="66DA39B8" w14:textId="2300674F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CCBD6EE" w14:textId="53DE6701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8A46C5B" w14:textId="16227BC4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CE538C2" w14:textId="7AC2D50D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3.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BDA780A" w14:textId="26606B32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0BF6069" w14:textId="04E4D01F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23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8E2989A" w14:textId="6746C16C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04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C7538" w:rsidRPr="00613B43" w14:paraId="5A31ED4C" w14:textId="77777777" w:rsidTr="00DE4F12">
        <w:trPr>
          <w:trHeight w:val="227"/>
        </w:trPr>
        <w:tc>
          <w:tcPr>
            <w:tcW w:w="1413" w:type="dxa"/>
          </w:tcPr>
          <w:p w14:paraId="3D4EEDC8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804E67A" w14:textId="2CB4BD2F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F0AA17A" w14:textId="5295868A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E17FEB" w14:textId="7C00AA49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86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6F50F7F" w14:textId="66BB49F0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604CA9" w14:textId="514EE54F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39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69BADA" w14:textId="5ABFDBB1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12.1</w:t>
            </w:r>
          </w:p>
        </w:tc>
      </w:tr>
      <w:tr w:rsidR="007C7538" w:rsidRPr="00613B43" w14:paraId="0C78FD5F" w14:textId="77777777" w:rsidTr="00DE4F12">
        <w:trPr>
          <w:trHeight w:val="227"/>
        </w:trPr>
        <w:tc>
          <w:tcPr>
            <w:tcW w:w="1413" w:type="dxa"/>
          </w:tcPr>
          <w:p w14:paraId="221DAEE1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7CAB9F0" w14:textId="4D57306D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674C21F9" w14:textId="24E9ACB3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6EC03BF9" w14:textId="19B007FC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4.9</w:t>
            </w:r>
          </w:p>
        </w:tc>
        <w:tc>
          <w:tcPr>
            <w:tcW w:w="992" w:type="dxa"/>
            <w:gridSpan w:val="2"/>
          </w:tcPr>
          <w:p w14:paraId="5FC9BC96" w14:textId="1B97C811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7</w:t>
            </w:r>
          </w:p>
        </w:tc>
        <w:tc>
          <w:tcPr>
            <w:tcW w:w="1276" w:type="dxa"/>
          </w:tcPr>
          <w:p w14:paraId="5954AD84" w14:textId="142FA2AD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688.7</w:t>
            </w:r>
          </w:p>
        </w:tc>
        <w:tc>
          <w:tcPr>
            <w:tcW w:w="1276" w:type="dxa"/>
          </w:tcPr>
          <w:p w14:paraId="209197CB" w14:textId="4BF85794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98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7C7538" w:rsidRPr="00613B43" w14:paraId="32DB8F49" w14:textId="77777777" w:rsidTr="00DE4F12">
        <w:trPr>
          <w:trHeight w:val="227"/>
        </w:trPr>
        <w:tc>
          <w:tcPr>
            <w:tcW w:w="1413" w:type="dxa"/>
          </w:tcPr>
          <w:p w14:paraId="50AEB513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965801A" w14:textId="33932678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F05C5C" w14:textId="2F37A276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113F304" w14:textId="5D67BD8F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72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55E9FC4" w14:textId="0FCBBE15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240EB3" w14:textId="40444B87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2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454C378" w14:textId="103D82F1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03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C7538" w:rsidRPr="00613B43" w14:paraId="7D85F6F0" w14:textId="77777777" w:rsidTr="00DE4F12">
        <w:trPr>
          <w:trHeight w:val="227"/>
        </w:trPr>
        <w:tc>
          <w:tcPr>
            <w:tcW w:w="1413" w:type="dxa"/>
          </w:tcPr>
          <w:p w14:paraId="568F82F9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AA0772E" w14:textId="2CCA6C59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908FFB1" w14:textId="7D6A7172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461D4A" w14:textId="154BCAE8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52.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1DE809E" w14:textId="7D938676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F8F3FA" w14:textId="73C35715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082.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B4C212" w14:textId="62F7F2FF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77.0</w:t>
            </w:r>
          </w:p>
        </w:tc>
      </w:tr>
      <w:tr w:rsidR="007C7538" w:rsidRPr="00613B43" w14:paraId="561B6690" w14:textId="77777777" w:rsidTr="00DE4F12">
        <w:trPr>
          <w:trHeight w:val="227"/>
        </w:trPr>
        <w:tc>
          <w:tcPr>
            <w:tcW w:w="1413" w:type="dxa"/>
          </w:tcPr>
          <w:p w14:paraId="59C0EB71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9152484" w14:textId="6CAB559E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B26CD52" w14:textId="46B77599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A9F95CF" w14:textId="6B568665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42.1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74309EE" w14:textId="2C7E6C1C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E0C03D" w14:textId="3FEF79F1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356.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63B904B" w14:textId="02BACCE3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40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7C7538" w:rsidRPr="00613B43" w14:paraId="7454918B" w14:textId="77777777" w:rsidTr="00DE4F12">
        <w:trPr>
          <w:trHeight w:val="227"/>
        </w:trPr>
        <w:tc>
          <w:tcPr>
            <w:tcW w:w="1413" w:type="dxa"/>
          </w:tcPr>
          <w:p w14:paraId="1DFE414C" w14:textId="4E70C3B8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P-α</w:t>
            </w:r>
          </w:p>
        </w:tc>
        <w:tc>
          <w:tcPr>
            <w:tcW w:w="1134" w:type="dxa"/>
          </w:tcPr>
          <w:p w14:paraId="3E1BBD60" w14:textId="2A20838A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493CF1A1" w14:textId="3C62FDB4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420E7A97" w14:textId="0B915DEA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8.9</w:t>
            </w:r>
          </w:p>
        </w:tc>
        <w:tc>
          <w:tcPr>
            <w:tcW w:w="992" w:type="dxa"/>
            <w:gridSpan w:val="2"/>
          </w:tcPr>
          <w:p w14:paraId="4081C92C" w14:textId="1F0D7C59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4</w:t>
            </w:r>
          </w:p>
        </w:tc>
        <w:tc>
          <w:tcPr>
            <w:tcW w:w="1276" w:type="dxa"/>
          </w:tcPr>
          <w:p w14:paraId="4E0F806A" w14:textId="771F838D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110.6</w:t>
            </w:r>
          </w:p>
        </w:tc>
        <w:tc>
          <w:tcPr>
            <w:tcW w:w="1276" w:type="dxa"/>
          </w:tcPr>
          <w:p w14:paraId="43BE3DC5" w14:textId="5352D91C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28.5</w:t>
            </w:r>
          </w:p>
        </w:tc>
      </w:tr>
      <w:tr w:rsidR="007C7538" w:rsidRPr="00613B43" w14:paraId="201B377A" w14:textId="77777777" w:rsidTr="00DE4F12">
        <w:trPr>
          <w:trHeight w:val="227"/>
        </w:trPr>
        <w:tc>
          <w:tcPr>
            <w:tcW w:w="1413" w:type="dxa"/>
          </w:tcPr>
          <w:p w14:paraId="209CBEAF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84BF48D" w14:textId="3CABC18D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F188CF" w14:textId="242D0BED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1A40E5" w14:textId="62CC9BB8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8.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73866E8" w14:textId="4899ADCD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9D0CAB1" w14:textId="0F208D0B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594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FCBE3E" w14:textId="2F971693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71.5</w:t>
            </w:r>
          </w:p>
        </w:tc>
      </w:tr>
      <w:tr w:rsidR="007C7538" w:rsidRPr="00613B43" w14:paraId="44E11D73" w14:textId="77777777" w:rsidTr="00DE4F12">
        <w:trPr>
          <w:trHeight w:val="227"/>
        </w:trPr>
        <w:tc>
          <w:tcPr>
            <w:tcW w:w="1413" w:type="dxa"/>
          </w:tcPr>
          <w:p w14:paraId="228CD3CE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FA6569D" w14:textId="04006C96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B55712A" w14:textId="03613F27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E357F0" w14:textId="5F2EB8C3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1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7B15973" w14:textId="5236FC2F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C13A4A" w14:textId="162061AC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053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E5F47C" w14:textId="5117A3EB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15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7C7538" w:rsidRPr="00613B43" w14:paraId="3D3B832D" w14:textId="77777777" w:rsidTr="00DE4F12">
        <w:trPr>
          <w:trHeight w:val="227"/>
        </w:trPr>
        <w:tc>
          <w:tcPr>
            <w:tcW w:w="1413" w:type="dxa"/>
          </w:tcPr>
          <w:p w14:paraId="3EB0C9E4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F3DF6DD" w14:textId="44C07324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27343741" w14:textId="260DF9DB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19389095" w14:textId="67E5E996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63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gridSpan w:val="2"/>
          </w:tcPr>
          <w:p w14:paraId="2A0F610C" w14:textId="5A72DC1A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1</w:t>
            </w:r>
          </w:p>
        </w:tc>
        <w:tc>
          <w:tcPr>
            <w:tcW w:w="1276" w:type="dxa"/>
          </w:tcPr>
          <w:p w14:paraId="2B0AD6B0" w14:textId="7CB4F226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044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</w:tcPr>
          <w:p w14:paraId="59DAE2CC" w14:textId="79AA0E45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71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7C7538" w:rsidRPr="00613B43" w14:paraId="18D65B14" w14:textId="77777777" w:rsidTr="00DE4F12">
        <w:trPr>
          <w:trHeight w:val="227"/>
        </w:trPr>
        <w:tc>
          <w:tcPr>
            <w:tcW w:w="1413" w:type="dxa"/>
          </w:tcPr>
          <w:p w14:paraId="6FA33E60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49CE10F" w14:textId="01370EDE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72E3C6" w14:textId="384218FD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F990F46" w14:textId="01956874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10.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DEBE373" w14:textId="0EB458CA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D815F49" w14:textId="75B02557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7314950" w14:textId="0BF269FA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40.9</w:t>
            </w:r>
          </w:p>
        </w:tc>
      </w:tr>
      <w:tr w:rsidR="007C7538" w:rsidRPr="00613B43" w14:paraId="2B148030" w14:textId="77777777" w:rsidTr="00DE4F12">
        <w:trPr>
          <w:trHeight w:val="227"/>
        </w:trPr>
        <w:tc>
          <w:tcPr>
            <w:tcW w:w="1413" w:type="dxa"/>
          </w:tcPr>
          <w:p w14:paraId="33F4695B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27A9E27" w14:textId="1F527669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5120CB1" w14:textId="65E1499B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07DC9ED" w14:textId="11F034EF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280.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4B86B08" w14:textId="07955C27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EED4E5" w14:textId="472B7736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140.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6A1781" w14:textId="4E199A93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8.5</w:t>
            </w:r>
          </w:p>
        </w:tc>
      </w:tr>
      <w:tr w:rsidR="007C7538" w:rsidRPr="00613B43" w14:paraId="62D45D55" w14:textId="77777777" w:rsidTr="00DE4F12">
        <w:trPr>
          <w:trHeight w:val="227"/>
        </w:trPr>
        <w:tc>
          <w:tcPr>
            <w:tcW w:w="1413" w:type="dxa"/>
          </w:tcPr>
          <w:p w14:paraId="07CE840A" w14:textId="6187FC11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F1D7AE4" w14:textId="39954B4C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3BD5936" w14:textId="1F1FFC9A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8AC156E" w14:textId="531CBAF2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43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0BA0B7E" w14:textId="5BEFC852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CBECD5E" w14:textId="5653F69E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800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D94FA9" w14:textId="59F812AC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4.4</w:t>
            </w:r>
          </w:p>
        </w:tc>
      </w:tr>
      <w:tr w:rsidR="007C7538" w:rsidRPr="00613B43" w14:paraId="2F18EAA8" w14:textId="77777777" w:rsidTr="00DE4F12">
        <w:trPr>
          <w:trHeight w:val="227"/>
        </w:trPr>
        <w:tc>
          <w:tcPr>
            <w:tcW w:w="1413" w:type="dxa"/>
          </w:tcPr>
          <w:p w14:paraId="080D7DD8" w14:textId="6D009A3B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ronectin</w:t>
            </w:r>
          </w:p>
        </w:tc>
        <w:tc>
          <w:tcPr>
            <w:tcW w:w="1134" w:type="dxa"/>
          </w:tcPr>
          <w:p w14:paraId="6C9C8BB5" w14:textId="0C3EE4AA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2B02F4AA" w14:textId="63D6FC36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08A17388" w14:textId="46C578FB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E71AE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71AE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E71AED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</w:tcPr>
          <w:p w14:paraId="0CB029EF" w14:textId="13BE6E4E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8</w:t>
            </w:r>
          </w:p>
        </w:tc>
        <w:tc>
          <w:tcPr>
            <w:tcW w:w="1276" w:type="dxa"/>
          </w:tcPr>
          <w:p w14:paraId="34D9D464" w14:textId="6DD2E32C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</w:t>
            </w:r>
            <w:r w:rsidR="00E71AE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x10</w:t>
            </w:r>
            <w:r w:rsidR="00E71AED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</w:tcPr>
          <w:p w14:paraId="23B5CBB5" w14:textId="04A7E75A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71AE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x10</w:t>
            </w:r>
            <w:r w:rsidR="00E71AED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7C7538" w:rsidRPr="00613B43" w14:paraId="1150F9FE" w14:textId="77777777" w:rsidTr="00DE4F12">
        <w:trPr>
          <w:trHeight w:val="227"/>
        </w:trPr>
        <w:tc>
          <w:tcPr>
            <w:tcW w:w="1413" w:type="dxa"/>
          </w:tcPr>
          <w:p w14:paraId="5B418A5B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C65A557" w14:textId="49969522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284E41A" w14:textId="30E41A4F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F2FB00F" w14:textId="6B816877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71AE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71AE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E71AED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381F789" w14:textId="5A137D1C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C01EC35" w14:textId="73FDFA33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546.</w:t>
            </w:r>
            <w:r w:rsidR="00AA5755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0CF71E3" w14:textId="27B33249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71AE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71AE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E71AED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7C7538" w:rsidRPr="00613B43" w14:paraId="38FD6E76" w14:textId="77777777" w:rsidTr="00DE4F12">
        <w:trPr>
          <w:trHeight w:val="227"/>
        </w:trPr>
        <w:tc>
          <w:tcPr>
            <w:tcW w:w="1413" w:type="dxa"/>
          </w:tcPr>
          <w:p w14:paraId="040AF0B7" w14:textId="1EC77293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2C13F19" w14:textId="2F768272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A9E78C6" w14:textId="4DC316F5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8C23D6" w14:textId="7637DBCF" w:rsidR="007C7538" w:rsidRPr="00613B43" w:rsidRDefault="00E71AED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x1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747B5C3" w14:textId="4B544758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14DEC4" w14:textId="76C02E6D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B2F8BE" w14:textId="13BE6157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7C7538" w:rsidRPr="00613B43" w14:paraId="78FB651A" w14:textId="77777777" w:rsidTr="00DE4F12">
        <w:trPr>
          <w:trHeight w:val="227"/>
        </w:trPr>
        <w:tc>
          <w:tcPr>
            <w:tcW w:w="1413" w:type="dxa"/>
          </w:tcPr>
          <w:p w14:paraId="0C45AAEF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7BB41F4" w14:textId="5054A6D2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15DE1126" w14:textId="5A909CC1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03449AAD" w14:textId="4175591D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</w:tcPr>
          <w:p w14:paraId="79EE9757" w14:textId="10345262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9</w:t>
            </w:r>
          </w:p>
        </w:tc>
        <w:tc>
          <w:tcPr>
            <w:tcW w:w="1276" w:type="dxa"/>
          </w:tcPr>
          <w:p w14:paraId="5130E329" w14:textId="513D79C5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276" w:type="dxa"/>
          </w:tcPr>
          <w:p w14:paraId="5B8784B8" w14:textId="4C207AAB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7C7538" w:rsidRPr="00613B43" w14:paraId="09A097F2" w14:textId="77777777" w:rsidTr="00DE4F12">
        <w:trPr>
          <w:trHeight w:val="227"/>
        </w:trPr>
        <w:tc>
          <w:tcPr>
            <w:tcW w:w="1413" w:type="dxa"/>
          </w:tcPr>
          <w:p w14:paraId="7CDA7485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3B50B19" w14:textId="78DA897A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77B6CB" w14:textId="72D906B4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2AC5521" w14:textId="6724BF9D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84A7C1F" w14:textId="4EB0040B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C88A6BF" w14:textId="207C388D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71E666" w14:textId="3DFDD02A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7C7538" w:rsidRPr="00613B43" w14:paraId="73A6D4A6" w14:textId="77777777" w:rsidTr="00DE4F12">
        <w:trPr>
          <w:trHeight w:val="227"/>
        </w:trPr>
        <w:tc>
          <w:tcPr>
            <w:tcW w:w="1413" w:type="dxa"/>
          </w:tcPr>
          <w:p w14:paraId="19C41286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2074BB7" w14:textId="70770F1A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CF06553" w14:textId="432E751C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D6C03AE" w14:textId="65D65508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3D624F1" w14:textId="14C5AB0B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9541FC6" w14:textId="73473EE2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53A9D3" w14:textId="154BA30E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7C7538" w:rsidRPr="00613B43" w14:paraId="5F127E8F" w14:textId="77777777" w:rsidTr="00DE4F12">
        <w:trPr>
          <w:trHeight w:val="227"/>
        </w:trPr>
        <w:tc>
          <w:tcPr>
            <w:tcW w:w="1413" w:type="dxa"/>
          </w:tcPr>
          <w:p w14:paraId="7BD48B04" w14:textId="77777777" w:rsidR="007C7538" w:rsidRPr="00613B43" w:rsidRDefault="007C7538" w:rsidP="007C75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3E609AC" w14:textId="228B416C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B0DD0A5" w14:textId="4ED31E68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0A1684" w14:textId="703A65E0" w:rsidR="007C7538" w:rsidRPr="00613B43" w:rsidRDefault="007C7538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A0EB838" w14:textId="04784DE2" w:rsidR="007C7538" w:rsidRPr="00613B43" w:rsidRDefault="0028701E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BE1656" w14:textId="0BF3887A" w:rsidR="007C7538" w:rsidRPr="00613B43" w:rsidRDefault="0028701E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46B9A7C" w14:textId="64133216" w:rsidR="007C7538" w:rsidRPr="00613B43" w:rsidRDefault="0028701E" w:rsidP="007C75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012BBF" w:rsidRPr="00613B43" w14:paraId="6005A47C" w14:textId="77777777" w:rsidTr="00DE4F12">
        <w:trPr>
          <w:trHeight w:val="227"/>
        </w:trPr>
        <w:tc>
          <w:tcPr>
            <w:tcW w:w="1413" w:type="dxa"/>
          </w:tcPr>
          <w:p w14:paraId="09F031D1" w14:textId="54F15202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GF-r</w:t>
            </w:r>
          </w:p>
        </w:tc>
        <w:tc>
          <w:tcPr>
            <w:tcW w:w="1134" w:type="dxa"/>
          </w:tcPr>
          <w:p w14:paraId="5EB3D28D" w14:textId="77B0F67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33A14AD5" w14:textId="5AEC839B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4DC09E87" w14:textId="63FFDEFA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7.1</w:t>
            </w:r>
          </w:p>
        </w:tc>
        <w:tc>
          <w:tcPr>
            <w:tcW w:w="992" w:type="dxa"/>
            <w:gridSpan w:val="2"/>
          </w:tcPr>
          <w:p w14:paraId="718E7004" w14:textId="131C62CB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276" w:type="dxa"/>
          </w:tcPr>
          <w:p w14:paraId="006C3488" w14:textId="6B80F89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6</w:t>
            </w:r>
          </w:p>
        </w:tc>
        <w:tc>
          <w:tcPr>
            <w:tcW w:w="1276" w:type="dxa"/>
          </w:tcPr>
          <w:p w14:paraId="5227E83F" w14:textId="5AAE02A0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7.8</w:t>
            </w:r>
          </w:p>
        </w:tc>
      </w:tr>
      <w:tr w:rsidR="00012BBF" w:rsidRPr="00613B43" w14:paraId="126BE846" w14:textId="77777777" w:rsidTr="00DE4F12">
        <w:trPr>
          <w:trHeight w:val="227"/>
        </w:trPr>
        <w:tc>
          <w:tcPr>
            <w:tcW w:w="1413" w:type="dxa"/>
          </w:tcPr>
          <w:p w14:paraId="249AF115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71F7C35" w14:textId="3E81B0B1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ECF0D5" w14:textId="106458E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DFE901" w14:textId="3F08B9D3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7.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39FAAC19" w14:textId="252E1067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0A901AA" w14:textId="4FDE55C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75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EB1B4A4" w14:textId="18489F88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0.6</w:t>
            </w:r>
          </w:p>
        </w:tc>
      </w:tr>
      <w:tr w:rsidR="00012BBF" w:rsidRPr="00613B43" w14:paraId="15362166" w14:textId="77777777" w:rsidTr="00DE4F12">
        <w:trPr>
          <w:trHeight w:val="227"/>
        </w:trPr>
        <w:tc>
          <w:tcPr>
            <w:tcW w:w="1413" w:type="dxa"/>
          </w:tcPr>
          <w:p w14:paraId="66E5349A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21FE079" w14:textId="53599224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BF34459" w14:textId="28CC725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91BB43" w14:textId="09D328F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3.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7C9DB46" w14:textId="4E5ADC50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5EDCF6B" w14:textId="06C35B88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34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3AFE2E" w14:textId="4E859DB8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82.0</w:t>
            </w:r>
          </w:p>
        </w:tc>
      </w:tr>
      <w:tr w:rsidR="00012BBF" w:rsidRPr="00613B43" w14:paraId="580B1DBD" w14:textId="77777777" w:rsidTr="00DE4F12">
        <w:trPr>
          <w:trHeight w:val="227"/>
        </w:trPr>
        <w:tc>
          <w:tcPr>
            <w:tcW w:w="1413" w:type="dxa"/>
          </w:tcPr>
          <w:p w14:paraId="371CDEA6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9965188" w14:textId="464B942D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46C2B655" w14:textId="5C806600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36D9B23F" w14:textId="3201E116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2.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gridSpan w:val="2"/>
          </w:tcPr>
          <w:p w14:paraId="5897ECC8" w14:textId="6EAEFFBD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1276" w:type="dxa"/>
          </w:tcPr>
          <w:p w14:paraId="5763A2F3" w14:textId="10B85F46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88.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</w:tcPr>
          <w:p w14:paraId="246F2C81" w14:textId="4FEE306C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3.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012BBF" w:rsidRPr="00613B43" w14:paraId="6D6134C8" w14:textId="77777777" w:rsidTr="00DE4F12">
        <w:trPr>
          <w:trHeight w:val="227"/>
        </w:trPr>
        <w:tc>
          <w:tcPr>
            <w:tcW w:w="1413" w:type="dxa"/>
          </w:tcPr>
          <w:p w14:paraId="499FA8FB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D2292CF" w14:textId="44D5FE2B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266B8B7" w14:textId="60848E3D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9C8E9B8" w14:textId="58DFF0EA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16.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BBB1C3F" w14:textId="370AB278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4379D05" w14:textId="470C693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31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48F6D4E" w14:textId="47FECF9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012BBF" w:rsidRPr="00613B43" w14:paraId="1F5CD50D" w14:textId="77777777" w:rsidTr="00DE4F12">
        <w:trPr>
          <w:trHeight w:val="227"/>
        </w:trPr>
        <w:tc>
          <w:tcPr>
            <w:tcW w:w="1413" w:type="dxa"/>
          </w:tcPr>
          <w:p w14:paraId="130AC0A7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E8D720E" w14:textId="2E485AFA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35D3D15" w14:textId="4C85173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AFD18BC" w14:textId="5ECF3EE6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538.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AAAB06C" w14:textId="2E7536C3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3F0E0F" w14:textId="34D00F5D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604.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B0AFB70" w14:textId="191603B2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7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012BBF" w:rsidRPr="00613B43" w14:paraId="285552BF" w14:textId="77777777" w:rsidTr="00DE4F12">
        <w:trPr>
          <w:trHeight w:val="227"/>
        </w:trPr>
        <w:tc>
          <w:tcPr>
            <w:tcW w:w="1413" w:type="dxa"/>
          </w:tcPr>
          <w:p w14:paraId="38F636F4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8A70BA0" w14:textId="28D6F1E1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B75E2ED" w14:textId="1FD15D2B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48F63DC" w14:textId="338EDA9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140.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BF6A684" w14:textId="4B2562C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5F0D9E" w14:textId="6AF918DE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983.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99A1CF1" w14:textId="7F7E78FD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97.0</w:t>
            </w:r>
          </w:p>
        </w:tc>
      </w:tr>
      <w:tr w:rsidR="00012BBF" w:rsidRPr="00613B43" w14:paraId="0B652172" w14:textId="77777777" w:rsidTr="00DE4F12">
        <w:trPr>
          <w:trHeight w:val="227"/>
        </w:trPr>
        <w:tc>
          <w:tcPr>
            <w:tcW w:w="1413" w:type="dxa"/>
          </w:tcPr>
          <w:p w14:paraId="46118548" w14:textId="4C875416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AM-1</w:t>
            </w:r>
          </w:p>
        </w:tc>
        <w:tc>
          <w:tcPr>
            <w:tcW w:w="1134" w:type="dxa"/>
          </w:tcPr>
          <w:p w14:paraId="2932F333" w14:textId="0DBD946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22A8AF6A" w14:textId="3CF32C94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3C5E3EB7" w14:textId="16F280FE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</w:tcPr>
          <w:p w14:paraId="0698B7B8" w14:textId="6F36B8E0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8</w:t>
            </w:r>
          </w:p>
        </w:tc>
        <w:tc>
          <w:tcPr>
            <w:tcW w:w="1276" w:type="dxa"/>
          </w:tcPr>
          <w:p w14:paraId="2BCCBB07" w14:textId="25B5C0B0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</w:tcPr>
          <w:p w14:paraId="682FC352" w14:textId="25B99EBF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012BBF" w:rsidRPr="00613B43" w14:paraId="4462F328" w14:textId="77777777" w:rsidTr="00DE4F12">
        <w:trPr>
          <w:trHeight w:val="227"/>
        </w:trPr>
        <w:tc>
          <w:tcPr>
            <w:tcW w:w="1413" w:type="dxa"/>
          </w:tcPr>
          <w:p w14:paraId="56CD68A1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133BAE9" w14:textId="5801F897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8964EFD" w14:textId="5EAA95FD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96131A7" w14:textId="6657A0E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0BAA32B" w14:textId="1F3DB321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31277BF" w14:textId="325A219D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688AD09" w14:textId="20577250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012BBF" w:rsidRPr="00613B43" w14:paraId="7C4A8AF2" w14:textId="77777777" w:rsidTr="00DE4F12">
        <w:trPr>
          <w:trHeight w:val="227"/>
        </w:trPr>
        <w:tc>
          <w:tcPr>
            <w:tcW w:w="1413" w:type="dxa"/>
          </w:tcPr>
          <w:p w14:paraId="4221D3DF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6C9F8AA" w14:textId="5909FC0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D5565C1" w14:textId="78F757D1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02D6857" w14:textId="02F72E7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908B988" w14:textId="080CD42F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EC26DC6" w14:textId="721A5146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9327.</w:t>
            </w:r>
            <w:r w:rsidR="002F0B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FA16D4" w14:textId="3958CD67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012BBF" w:rsidRPr="00613B43" w14:paraId="3CFA6069" w14:textId="77777777" w:rsidTr="00DE4F12">
        <w:trPr>
          <w:trHeight w:val="227"/>
        </w:trPr>
        <w:tc>
          <w:tcPr>
            <w:tcW w:w="1413" w:type="dxa"/>
          </w:tcPr>
          <w:p w14:paraId="1CF7A2ED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3322940" w14:textId="43F0F200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16655D36" w14:textId="0D80B442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49B595BE" w14:textId="4693F2CD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</w:tcPr>
          <w:p w14:paraId="563E6B8B" w14:textId="05A6A21C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8</w:t>
            </w:r>
          </w:p>
        </w:tc>
        <w:tc>
          <w:tcPr>
            <w:tcW w:w="1276" w:type="dxa"/>
          </w:tcPr>
          <w:p w14:paraId="33B0A550" w14:textId="26957D1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</w:tcPr>
          <w:p w14:paraId="1AC2C488" w14:textId="39025C80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012BBF" w:rsidRPr="00613B43" w14:paraId="3C014186" w14:textId="77777777" w:rsidTr="00DE4F12">
        <w:trPr>
          <w:trHeight w:val="227"/>
        </w:trPr>
        <w:tc>
          <w:tcPr>
            <w:tcW w:w="1413" w:type="dxa"/>
            <w:tcBorders>
              <w:bottom w:val="nil"/>
            </w:tcBorders>
          </w:tcPr>
          <w:p w14:paraId="03060CC4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14:paraId="1A24725A" w14:textId="1D8FFBAE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14:paraId="0343B48D" w14:textId="37B7026D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14:paraId="57724523" w14:textId="62C7C2BE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55D3273C" w14:textId="1422DC62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2094F946" w14:textId="2486E05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43.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0E2BA90E" w14:textId="27235CF0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012BBF" w:rsidRPr="00613B43" w14:paraId="0490778E" w14:textId="77777777" w:rsidTr="00DE4F12">
        <w:trPr>
          <w:trHeight w:val="227"/>
        </w:trPr>
        <w:tc>
          <w:tcPr>
            <w:tcW w:w="1413" w:type="dxa"/>
            <w:tcBorders>
              <w:top w:val="nil"/>
              <w:bottom w:val="nil"/>
            </w:tcBorders>
          </w:tcPr>
          <w:p w14:paraId="70030554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F06D43" w14:textId="6F16C10E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9C8606" w14:textId="20F0B57A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CE5020" w14:textId="7A34003E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244.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E49B16" w14:textId="17737A5C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1E956D" w14:textId="3119C547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5748CB" w14:textId="472E9FA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012BBF" w:rsidRPr="00613B43" w14:paraId="4785AA85" w14:textId="77777777" w:rsidTr="00DE4F12">
        <w:trPr>
          <w:trHeight w:val="227"/>
        </w:trPr>
        <w:tc>
          <w:tcPr>
            <w:tcW w:w="1413" w:type="dxa"/>
            <w:tcBorders>
              <w:top w:val="nil"/>
            </w:tcBorders>
          </w:tcPr>
          <w:p w14:paraId="39F78F2B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693C3325" w14:textId="56F9237B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4582FA11" w14:textId="2E5BCF1E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4CC04008" w14:textId="57EAA384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51.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14:paraId="0665554A" w14:textId="73852721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</w:tcPr>
          <w:p w14:paraId="7885BE50" w14:textId="037F3A1C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</w:tcPr>
          <w:p w14:paraId="3DE2F960" w14:textId="6753A91E" w:rsidR="00012BBF" w:rsidRPr="00613B43" w:rsidRDefault="00D00973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x1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012BBF" w:rsidRPr="00613B43" w14:paraId="1CB1D28E" w14:textId="77777777" w:rsidTr="00DE4F12">
        <w:trPr>
          <w:trHeight w:val="227"/>
        </w:trPr>
        <w:tc>
          <w:tcPr>
            <w:tcW w:w="1413" w:type="dxa"/>
          </w:tcPr>
          <w:p w14:paraId="59343049" w14:textId="77A8D9F6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mican</w:t>
            </w:r>
          </w:p>
        </w:tc>
        <w:tc>
          <w:tcPr>
            <w:tcW w:w="1134" w:type="dxa"/>
          </w:tcPr>
          <w:p w14:paraId="422D45AC" w14:textId="2D6375D7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5DD6B990" w14:textId="5BAC7186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1199C09A" w14:textId="0AD05E9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</w:tcPr>
          <w:p w14:paraId="527E8E04" w14:textId="0F9B26CF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9</w:t>
            </w:r>
          </w:p>
        </w:tc>
        <w:tc>
          <w:tcPr>
            <w:tcW w:w="1276" w:type="dxa"/>
          </w:tcPr>
          <w:p w14:paraId="5C1B0086" w14:textId="08B172CB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276" w:type="dxa"/>
          </w:tcPr>
          <w:p w14:paraId="12F0030D" w14:textId="0D3DE290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012BBF" w:rsidRPr="00613B43" w14:paraId="30241A63" w14:textId="77777777" w:rsidTr="00DE4F12">
        <w:trPr>
          <w:trHeight w:val="227"/>
        </w:trPr>
        <w:tc>
          <w:tcPr>
            <w:tcW w:w="1413" w:type="dxa"/>
          </w:tcPr>
          <w:p w14:paraId="69EF0319" w14:textId="38775426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AF299D1" w14:textId="018C194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813E23" w14:textId="76B21BA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156CEA5" w14:textId="3DFDF77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D00973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CDF69E2" w14:textId="329C07AC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A424D62" w14:textId="7443F18F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C9F8057" w14:textId="7D4DC806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012BBF" w:rsidRPr="00613B43" w14:paraId="4A7FF191" w14:textId="77777777" w:rsidTr="00DE4F12">
        <w:trPr>
          <w:trHeight w:val="227"/>
        </w:trPr>
        <w:tc>
          <w:tcPr>
            <w:tcW w:w="1413" w:type="dxa"/>
          </w:tcPr>
          <w:p w14:paraId="43D14EF4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FCEB76A" w14:textId="2ED30704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85F3001" w14:textId="6260793C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6C16FAE" w14:textId="153A4BE1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9814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5E62D78" w14:textId="51AD0AB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A6B2478" w14:textId="77A2E3F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B62DB32" w14:textId="38511C98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012BBF" w:rsidRPr="00613B43" w14:paraId="70FC7EE8" w14:textId="77777777" w:rsidTr="00DE4F12">
        <w:trPr>
          <w:trHeight w:val="227"/>
        </w:trPr>
        <w:tc>
          <w:tcPr>
            <w:tcW w:w="1413" w:type="dxa"/>
          </w:tcPr>
          <w:p w14:paraId="5753789B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846AF85" w14:textId="2A17D2DB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0AC859A9" w14:textId="6F00F026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432461CA" w14:textId="7FF895AD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</w:tcPr>
          <w:p w14:paraId="65C86177" w14:textId="7A8D18C1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8</w:t>
            </w:r>
          </w:p>
        </w:tc>
        <w:tc>
          <w:tcPr>
            <w:tcW w:w="1276" w:type="dxa"/>
          </w:tcPr>
          <w:p w14:paraId="534FFF53" w14:textId="6BD3823C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276" w:type="dxa"/>
          </w:tcPr>
          <w:p w14:paraId="3F02FEF9" w14:textId="5420A1C2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012BBF" w:rsidRPr="00613B43" w14:paraId="00398E98" w14:textId="77777777" w:rsidTr="00DE4F12">
        <w:trPr>
          <w:trHeight w:val="227"/>
        </w:trPr>
        <w:tc>
          <w:tcPr>
            <w:tcW w:w="1413" w:type="dxa"/>
          </w:tcPr>
          <w:p w14:paraId="782C8AD2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FD68B21" w14:textId="1209E4C8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4A4601B" w14:textId="209A939E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07D3F5" w14:textId="498603E4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45B4A46" w14:textId="7A83223F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3D4B67" w14:textId="6E1E2BA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3827E71" w14:textId="60E2832D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012BBF" w:rsidRPr="00613B43" w14:paraId="002370C3" w14:textId="77777777" w:rsidTr="00DE4F12">
        <w:trPr>
          <w:trHeight w:val="227"/>
        </w:trPr>
        <w:tc>
          <w:tcPr>
            <w:tcW w:w="1413" w:type="dxa"/>
          </w:tcPr>
          <w:p w14:paraId="63700B32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C6A7A85" w14:textId="70C0FC6B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BEB15BB" w14:textId="429DCD24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4ADA9D6" w14:textId="5D55B124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55936CF" w14:textId="3D324535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98624B" w14:textId="571BF791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2FF8879" w14:textId="2BD1B301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012BBF" w:rsidRPr="00613B43" w14:paraId="2684C38F" w14:textId="77777777" w:rsidTr="00DE4F12">
        <w:trPr>
          <w:trHeight w:val="227"/>
        </w:trPr>
        <w:tc>
          <w:tcPr>
            <w:tcW w:w="1413" w:type="dxa"/>
          </w:tcPr>
          <w:p w14:paraId="7A56435B" w14:textId="77777777" w:rsidR="00012BBF" w:rsidRPr="00613B43" w:rsidRDefault="00012BBF" w:rsidP="00012B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A6305CC" w14:textId="36A07827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3E25A2C" w14:textId="689F5464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AA1583" w14:textId="12BC4C4E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1082007" w14:textId="386AED3A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C1736C" w14:textId="7A110A0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B75EFFE" w14:textId="5E1BA149" w:rsidR="00012BBF" w:rsidRPr="00613B43" w:rsidRDefault="00012BBF" w:rsidP="00012B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703CEB" w:rsidRPr="00613B43" w14:paraId="44649F56" w14:textId="77777777" w:rsidTr="00DE4F12">
        <w:trPr>
          <w:trHeight w:val="227"/>
        </w:trPr>
        <w:tc>
          <w:tcPr>
            <w:tcW w:w="1413" w:type="dxa"/>
          </w:tcPr>
          <w:p w14:paraId="00A57CB7" w14:textId="6E3E3FE7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P-1</w:t>
            </w:r>
          </w:p>
        </w:tc>
        <w:tc>
          <w:tcPr>
            <w:tcW w:w="1134" w:type="dxa"/>
          </w:tcPr>
          <w:p w14:paraId="67AE2E34" w14:textId="35D174C8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202F63CD" w14:textId="3F79EE41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5514656C" w14:textId="648B579B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.6</w:t>
            </w:r>
          </w:p>
        </w:tc>
        <w:tc>
          <w:tcPr>
            <w:tcW w:w="992" w:type="dxa"/>
            <w:gridSpan w:val="2"/>
          </w:tcPr>
          <w:p w14:paraId="0A83B1AF" w14:textId="78A3690D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6</w:t>
            </w:r>
          </w:p>
        </w:tc>
        <w:tc>
          <w:tcPr>
            <w:tcW w:w="1276" w:type="dxa"/>
          </w:tcPr>
          <w:p w14:paraId="79444B0E" w14:textId="28D9CE23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7.2</w:t>
            </w:r>
          </w:p>
        </w:tc>
        <w:tc>
          <w:tcPr>
            <w:tcW w:w="1276" w:type="dxa"/>
          </w:tcPr>
          <w:p w14:paraId="4C00590A" w14:textId="236A1358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6.5</w:t>
            </w:r>
          </w:p>
        </w:tc>
      </w:tr>
      <w:tr w:rsidR="00703CEB" w:rsidRPr="00613B43" w14:paraId="0A131012" w14:textId="77777777" w:rsidTr="00DE4F12">
        <w:trPr>
          <w:trHeight w:val="227"/>
        </w:trPr>
        <w:tc>
          <w:tcPr>
            <w:tcW w:w="1413" w:type="dxa"/>
          </w:tcPr>
          <w:p w14:paraId="499260CF" w14:textId="77777777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F98BEF7" w14:textId="43B60609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E2D46E" w14:textId="3912599E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FC83D6" w14:textId="5CD398F6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35A7697" w14:textId="6C46F34E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84747F" w14:textId="5B01BB4E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6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475E65C" w14:textId="172841D9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.9</w:t>
            </w:r>
          </w:p>
        </w:tc>
      </w:tr>
      <w:tr w:rsidR="00703CEB" w:rsidRPr="00613B43" w14:paraId="1F6F20B9" w14:textId="77777777" w:rsidTr="00DE4F12">
        <w:trPr>
          <w:trHeight w:val="227"/>
        </w:trPr>
        <w:tc>
          <w:tcPr>
            <w:tcW w:w="1413" w:type="dxa"/>
          </w:tcPr>
          <w:p w14:paraId="63A53D7C" w14:textId="77777777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534A140" w14:textId="452E3D92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F1B00F8" w14:textId="23571ACB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A011970" w14:textId="61773598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739B462" w14:textId="0CE0B051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BC9CD25" w14:textId="6A573E37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8.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7CFF177" w14:textId="3EEA4868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5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703CEB" w:rsidRPr="00613B43" w14:paraId="5FB2D9C7" w14:textId="77777777" w:rsidTr="00DE4F12">
        <w:trPr>
          <w:trHeight w:val="227"/>
        </w:trPr>
        <w:tc>
          <w:tcPr>
            <w:tcW w:w="1413" w:type="dxa"/>
          </w:tcPr>
          <w:p w14:paraId="247F2387" w14:textId="77777777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C82C045" w14:textId="5FABACDE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7F16E2D1" w14:textId="5813B9A8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2C085E45" w14:textId="0BB1FE48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gridSpan w:val="2"/>
          </w:tcPr>
          <w:p w14:paraId="581537BC" w14:textId="1E9353BD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0</w:t>
            </w:r>
          </w:p>
        </w:tc>
        <w:tc>
          <w:tcPr>
            <w:tcW w:w="1276" w:type="dxa"/>
          </w:tcPr>
          <w:p w14:paraId="410809C1" w14:textId="07D857D2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1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</w:tcPr>
          <w:p w14:paraId="6C6AFE83" w14:textId="3A8ED82B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03CEB" w:rsidRPr="00613B43" w14:paraId="471C6133" w14:textId="77777777" w:rsidTr="00DE4F12">
        <w:trPr>
          <w:trHeight w:val="227"/>
        </w:trPr>
        <w:tc>
          <w:tcPr>
            <w:tcW w:w="1413" w:type="dxa"/>
          </w:tcPr>
          <w:p w14:paraId="0EE6B893" w14:textId="77777777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4439B0C" w14:textId="07C64949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09FE550" w14:textId="5CF63488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2D129E" w14:textId="3A0C056F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930083E" w14:textId="078FFC48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2B9325A" w14:textId="3D8FE8AA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CD7C0A" w14:textId="11F5F773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1.9</w:t>
            </w:r>
          </w:p>
        </w:tc>
      </w:tr>
      <w:tr w:rsidR="00703CEB" w:rsidRPr="00613B43" w14:paraId="73DF510D" w14:textId="77777777" w:rsidTr="00DE4F12">
        <w:trPr>
          <w:trHeight w:val="227"/>
        </w:trPr>
        <w:tc>
          <w:tcPr>
            <w:tcW w:w="1413" w:type="dxa"/>
          </w:tcPr>
          <w:p w14:paraId="43AC0623" w14:textId="77777777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97448F4" w14:textId="19FCD5DF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D1F831F" w14:textId="76FBB33F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CF604DD" w14:textId="4E48C394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52592DE" w14:textId="2F542D3A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7FF670" w14:textId="44F1745A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21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1DEB7A" w14:textId="594FC60C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5.4</w:t>
            </w:r>
          </w:p>
        </w:tc>
      </w:tr>
      <w:tr w:rsidR="00703CEB" w:rsidRPr="00613B43" w14:paraId="40CDD6B8" w14:textId="77777777" w:rsidTr="00DE4F12">
        <w:trPr>
          <w:trHeight w:val="227"/>
        </w:trPr>
        <w:tc>
          <w:tcPr>
            <w:tcW w:w="1413" w:type="dxa"/>
          </w:tcPr>
          <w:p w14:paraId="3B64056D" w14:textId="77777777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730FA4C" w14:textId="13A57899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CFEE4F6" w14:textId="13EECEA8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A2A9C7" w14:textId="570B05F4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5.3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0580D3C" w14:textId="3C4F4F8A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D009DBF" w14:textId="03DBA590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96.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BB09840" w14:textId="5F6F071A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1</w:t>
            </w:r>
          </w:p>
        </w:tc>
      </w:tr>
      <w:tr w:rsidR="00703CEB" w:rsidRPr="00613B43" w14:paraId="77BAF9ED" w14:textId="77777777" w:rsidTr="00DE4F12">
        <w:trPr>
          <w:trHeight w:val="227"/>
        </w:trPr>
        <w:tc>
          <w:tcPr>
            <w:tcW w:w="1413" w:type="dxa"/>
          </w:tcPr>
          <w:p w14:paraId="6E011B57" w14:textId="1E96EB26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P-2</w:t>
            </w:r>
          </w:p>
        </w:tc>
        <w:tc>
          <w:tcPr>
            <w:tcW w:w="1134" w:type="dxa"/>
          </w:tcPr>
          <w:p w14:paraId="3B82C15B" w14:textId="2EC3D4FD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22409781" w14:textId="29CEBA0A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2300E25E" w14:textId="6FBFF049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890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gridSpan w:val="2"/>
          </w:tcPr>
          <w:p w14:paraId="73F8F3F5" w14:textId="0DAD7FDC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276" w:type="dxa"/>
          </w:tcPr>
          <w:p w14:paraId="30B3E69B" w14:textId="695DB2B4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4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</w:tcPr>
          <w:p w14:paraId="00A291AB" w14:textId="41705693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622.5</w:t>
            </w:r>
          </w:p>
        </w:tc>
      </w:tr>
      <w:tr w:rsidR="00703CEB" w:rsidRPr="00613B43" w14:paraId="1417ADA9" w14:textId="77777777" w:rsidTr="00DE4F12">
        <w:trPr>
          <w:trHeight w:val="227"/>
        </w:trPr>
        <w:tc>
          <w:tcPr>
            <w:tcW w:w="1413" w:type="dxa"/>
          </w:tcPr>
          <w:p w14:paraId="24F2ADA3" w14:textId="77777777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CFC127F" w14:textId="7AC3DA16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5E422B" w14:textId="469270A2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41D2FA7" w14:textId="00478303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42.9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EBA172C" w14:textId="7D830CBE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417D657" w14:textId="67BB58B0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735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869BE7" w14:textId="08D336F9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821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703CEB" w:rsidRPr="00613B43" w14:paraId="57F63E8C" w14:textId="77777777" w:rsidTr="00DE4F12">
        <w:trPr>
          <w:trHeight w:val="227"/>
        </w:trPr>
        <w:tc>
          <w:tcPr>
            <w:tcW w:w="1413" w:type="dxa"/>
          </w:tcPr>
          <w:p w14:paraId="426801BD" w14:textId="77777777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B178DC6" w14:textId="4E103BFB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1A69DCD" w14:textId="0F8F6DAB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0009625" w14:textId="4A930EEB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434.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18CC6A9" w14:textId="034FBDA2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0AE043B" w14:textId="7F71C4AD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46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EE5262D" w14:textId="1E7790B5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814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03CEB" w:rsidRPr="00613B43" w14:paraId="3335D2EC" w14:textId="77777777" w:rsidTr="00DE4F12">
        <w:trPr>
          <w:trHeight w:val="227"/>
        </w:trPr>
        <w:tc>
          <w:tcPr>
            <w:tcW w:w="1413" w:type="dxa"/>
          </w:tcPr>
          <w:p w14:paraId="0E97C9CD" w14:textId="77777777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0256974" w14:textId="0C6EE1D0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664B78E1" w14:textId="14D98DE1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786945BF" w14:textId="541F3E37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54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gridSpan w:val="2"/>
          </w:tcPr>
          <w:p w14:paraId="79A5B3CF" w14:textId="46386EA1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8</w:t>
            </w:r>
          </w:p>
        </w:tc>
        <w:tc>
          <w:tcPr>
            <w:tcW w:w="1276" w:type="dxa"/>
          </w:tcPr>
          <w:p w14:paraId="64EFFD1D" w14:textId="4DA2B20D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162.8</w:t>
            </w:r>
          </w:p>
        </w:tc>
        <w:tc>
          <w:tcPr>
            <w:tcW w:w="1276" w:type="dxa"/>
          </w:tcPr>
          <w:p w14:paraId="65CE378C" w14:textId="599B7603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71.8</w:t>
            </w:r>
          </w:p>
        </w:tc>
      </w:tr>
      <w:tr w:rsidR="00703CEB" w:rsidRPr="00613B43" w14:paraId="2F3DFAB4" w14:textId="77777777" w:rsidTr="00DE4F12">
        <w:trPr>
          <w:trHeight w:val="227"/>
        </w:trPr>
        <w:tc>
          <w:tcPr>
            <w:tcW w:w="1413" w:type="dxa"/>
          </w:tcPr>
          <w:p w14:paraId="54D19431" w14:textId="77777777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72F0F92" w14:textId="7924B5BE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74F981" w14:textId="105D4565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949CD0" w14:textId="4EC73430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94.9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5508DF6" w14:textId="4E1553DF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62EB43" w14:textId="3577C4D7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283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3E83B75" w14:textId="4C38F786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228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703CEB" w:rsidRPr="00613B43" w14:paraId="2F8180CF" w14:textId="77777777" w:rsidTr="00DE4F12">
        <w:trPr>
          <w:trHeight w:val="227"/>
        </w:trPr>
        <w:tc>
          <w:tcPr>
            <w:tcW w:w="1413" w:type="dxa"/>
          </w:tcPr>
          <w:p w14:paraId="1B5731D5" w14:textId="77777777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B1F6C73" w14:textId="5FD9E113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F908131" w14:textId="4545B81F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5B93A19" w14:textId="19057D5F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606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DF6B052" w14:textId="7BDF9CE8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BD6E818" w14:textId="68E85543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6907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E92C44D" w14:textId="01D8B9E2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222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703CEB" w:rsidRPr="00613B43" w14:paraId="33E86F1F" w14:textId="77777777" w:rsidTr="00DE4F12">
        <w:trPr>
          <w:trHeight w:val="227"/>
        </w:trPr>
        <w:tc>
          <w:tcPr>
            <w:tcW w:w="1413" w:type="dxa"/>
          </w:tcPr>
          <w:p w14:paraId="2CC58D11" w14:textId="77777777" w:rsidR="00703CEB" w:rsidRPr="00613B43" w:rsidRDefault="00703CEB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1C18F35" w14:textId="449C8E63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99FA969" w14:textId="2EBB8808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D331416" w14:textId="30DF323F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9570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B965BE6" w14:textId="63BC24AE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503A1A" w14:textId="54C9320F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622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AD1F674" w14:textId="5CB70B71" w:rsidR="00703CEB" w:rsidRPr="00613B43" w:rsidRDefault="00703CEB" w:rsidP="00703C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916.9</w:t>
            </w:r>
          </w:p>
        </w:tc>
      </w:tr>
      <w:tr w:rsidR="008C7655" w:rsidRPr="00613B43" w14:paraId="1B08C7D5" w14:textId="77777777" w:rsidTr="00DB4AD2">
        <w:trPr>
          <w:trHeight w:val="227"/>
        </w:trPr>
        <w:tc>
          <w:tcPr>
            <w:tcW w:w="1413" w:type="dxa"/>
          </w:tcPr>
          <w:p w14:paraId="79828AF1" w14:textId="3004584A" w:rsidR="008C7655" w:rsidRPr="00613B43" w:rsidRDefault="008C7655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P-7</w:t>
            </w:r>
          </w:p>
        </w:tc>
        <w:tc>
          <w:tcPr>
            <w:tcW w:w="6946" w:type="dxa"/>
            <w:gridSpan w:val="7"/>
          </w:tcPr>
          <w:p w14:paraId="1E14B24C" w14:textId="72F132CB" w:rsidR="008C7655" w:rsidRPr="00613B43" w:rsidRDefault="008C7655" w:rsidP="008C76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fficient data</w:t>
            </w:r>
          </w:p>
        </w:tc>
      </w:tr>
      <w:tr w:rsidR="008C7655" w:rsidRPr="00613B43" w14:paraId="402E0D5A" w14:textId="77777777" w:rsidTr="00DE4F12">
        <w:trPr>
          <w:gridAfter w:val="7"/>
          <w:wAfter w:w="6946" w:type="dxa"/>
          <w:trHeight w:val="227"/>
        </w:trPr>
        <w:tc>
          <w:tcPr>
            <w:tcW w:w="1413" w:type="dxa"/>
          </w:tcPr>
          <w:p w14:paraId="0D13BCCE" w14:textId="77777777" w:rsidR="008C7655" w:rsidRPr="00613B43" w:rsidRDefault="008C7655" w:rsidP="00703CE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290C" w:rsidRPr="00613B43" w14:paraId="15592849" w14:textId="77777777" w:rsidTr="00DE4F12">
        <w:trPr>
          <w:trHeight w:val="227"/>
        </w:trPr>
        <w:tc>
          <w:tcPr>
            <w:tcW w:w="1413" w:type="dxa"/>
          </w:tcPr>
          <w:p w14:paraId="738D6013" w14:textId="0204A71C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P-9</w:t>
            </w:r>
          </w:p>
        </w:tc>
        <w:tc>
          <w:tcPr>
            <w:tcW w:w="1134" w:type="dxa"/>
          </w:tcPr>
          <w:p w14:paraId="11ABA746" w14:textId="7CBE9FAD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013CF157" w14:textId="3800A350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1A033FF8" w14:textId="55E1531E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6.2</w:t>
            </w:r>
          </w:p>
        </w:tc>
        <w:tc>
          <w:tcPr>
            <w:tcW w:w="992" w:type="dxa"/>
            <w:gridSpan w:val="2"/>
          </w:tcPr>
          <w:p w14:paraId="09B9CAC4" w14:textId="5FA1DC44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1</w:t>
            </w:r>
          </w:p>
        </w:tc>
        <w:tc>
          <w:tcPr>
            <w:tcW w:w="1276" w:type="dxa"/>
          </w:tcPr>
          <w:p w14:paraId="37A46CA0" w14:textId="569D037C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084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</w:tcPr>
          <w:p w14:paraId="39E806C9" w14:textId="5B39A9BB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37.3</w:t>
            </w:r>
          </w:p>
        </w:tc>
      </w:tr>
      <w:tr w:rsidR="00DF290C" w:rsidRPr="00613B43" w14:paraId="0D682DE8" w14:textId="77777777" w:rsidTr="00DE4F12">
        <w:trPr>
          <w:trHeight w:val="227"/>
        </w:trPr>
        <w:tc>
          <w:tcPr>
            <w:tcW w:w="1413" w:type="dxa"/>
          </w:tcPr>
          <w:p w14:paraId="67A934BE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1595309" w14:textId="0B860A75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AD35D55" w14:textId="304BEE8A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B05048" w14:textId="1CC6868A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5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C04C228" w14:textId="369D2646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9956DE" w14:textId="334A3A42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575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A6506D" w14:textId="38AEA7B9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26.0</w:t>
            </w:r>
          </w:p>
        </w:tc>
      </w:tr>
      <w:tr w:rsidR="00DF290C" w:rsidRPr="00613B43" w14:paraId="666CEFF6" w14:textId="77777777" w:rsidTr="00DE4F12">
        <w:trPr>
          <w:trHeight w:val="227"/>
        </w:trPr>
        <w:tc>
          <w:tcPr>
            <w:tcW w:w="1413" w:type="dxa"/>
          </w:tcPr>
          <w:p w14:paraId="4E38E191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7325303" w14:textId="1D6C7836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0A78409" w14:textId="7C568FC8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81477B" w14:textId="17A98E18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18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B9FF6FA" w14:textId="57C9B0E7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2D29E9F" w14:textId="0E7812C3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619.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51C36BE" w14:textId="3D710B0F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55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DF290C" w:rsidRPr="00613B43" w14:paraId="785B44C5" w14:textId="77777777" w:rsidTr="00DE4F12">
        <w:trPr>
          <w:trHeight w:val="227"/>
        </w:trPr>
        <w:tc>
          <w:tcPr>
            <w:tcW w:w="1413" w:type="dxa"/>
          </w:tcPr>
          <w:p w14:paraId="3B85993B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F544620" w14:textId="1FD6E677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2F12FD5D" w14:textId="125431FC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068E940F" w14:textId="4D2C844B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18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gridSpan w:val="2"/>
          </w:tcPr>
          <w:p w14:paraId="26D2AA90" w14:textId="27A4DC23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1276" w:type="dxa"/>
          </w:tcPr>
          <w:p w14:paraId="7AE6291B" w14:textId="6C0E5A49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355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</w:tcPr>
          <w:p w14:paraId="6AC3E5FF" w14:textId="34C20CC0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92.1</w:t>
            </w:r>
          </w:p>
        </w:tc>
      </w:tr>
      <w:tr w:rsidR="00DF290C" w:rsidRPr="00613B43" w14:paraId="13EE1964" w14:textId="77777777" w:rsidTr="00DE4F12">
        <w:trPr>
          <w:trHeight w:val="227"/>
        </w:trPr>
        <w:tc>
          <w:tcPr>
            <w:tcW w:w="1413" w:type="dxa"/>
          </w:tcPr>
          <w:p w14:paraId="71CC4D3D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5BC0C81" w14:textId="430E405A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3887B4" w14:textId="14C79231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BAF23C" w14:textId="25581AFF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012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FEBCC94" w14:textId="2936478C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4140902" w14:textId="40106EC5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199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AA50E5" w14:textId="3F50A841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74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DF290C" w:rsidRPr="00613B43" w14:paraId="05466CB6" w14:textId="77777777" w:rsidTr="00DE4F12">
        <w:trPr>
          <w:trHeight w:val="227"/>
        </w:trPr>
        <w:tc>
          <w:tcPr>
            <w:tcW w:w="1413" w:type="dxa"/>
          </w:tcPr>
          <w:p w14:paraId="205C7CF0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731C50D" w14:textId="654C6CFB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B615099" w14:textId="66DCC936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F5DE55C" w14:textId="0D956937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860.2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034C3EE" w14:textId="090DF4B4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34D3C35" w14:textId="417DAE52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0998.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50B8050" w14:textId="5D73E0A3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22.3</w:t>
            </w:r>
          </w:p>
        </w:tc>
      </w:tr>
      <w:tr w:rsidR="00DF290C" w:rsidRPr="00613B43" w14:paraId="18D3C53F" w14:textId="77777777" w:rsidTr="00DE4F12">
        <w:trPr>
          <w:trHeight w:val="227"/>
        </w:trPr>
        <w:tc>
          <w:tcPr>
            <w:tcW w:w="1413" w:type="dxa"/>
          </w:tcPr>
          <w:p w14:paraId="6EA7FF2F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DF59DDE" w14:textId="3FFDD052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2B627CA" w14:textId="74BEB4A7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213790" w14:textId="37F22C43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480.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25D7E95" w14:textId="3AA145BA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7CDE9ED" w14:textId="6098D28A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4236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941419" w14:textId="63403129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725.2</w:t>
            </w:r>
          </w:p>
        </w:tc>
      </w:tr>
      <w:tr w:rsidR="00DF290C" w:rsidRPr="00613B43" w14:paraId="1C8197E6" w14:textId="77777777" w:rsidTr="00DE4F12">
        <w:trPr>
          <w:trHeight w:val="227"/>
        </w:trPr>
        <w:tc>
          <w:tcPr>
            <w:tcW w:w="1413" w:type="dxa"/>
          </w:tcPr>
          <w:p w14:paraId="2D53539A" w14:textId="2384F2BC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P-10</w:t>
            </w:r>
          </w:p>
        </w:tc>
        <w:tc>
          <w:tcPr>
            <w:tcW w:w="1134" w:type="dxa"/>
          </w:tcPr>
          <w:p w14:paraId="70BB0173" w14:textId="6CCAEDB7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5133960F" w14:textId="400E73DA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43108BE6" w14:textId="137E745F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9</w:t>
            </w:r>
          </w:p>
        </w:tc>
        <w:tc>
          <w:tcPr>
            <w:tcW w:w="992" w:type="dxa"/>
            <w:gridSpan w:val="2"/>
          </w:tcPr>
          <w:p w14:paraId="6CD3D736" w14:textId="69198EA6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9</w:t>
            </w:r>
          </w:p>
        </w:tc>
        <w:tc>
          <w:tcPr>
            <w:tcW w:w="1276" w:type="dxa"/>
          </w:tcPr>
          <w:p w14:paraId="15F41899" w14:textId="5B49324C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22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</w:tcPr>
          <w:p w14:paraId="5060614D" w14:textId="3DF68798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0.8</w:t>
            </w:r>
          </w:p>
        </w:tc>
      </w:tr>
      <w:tr w:rsidR="00DF290C" w:rsidRPr="00613B43" w14:paraId="10D06843" w14:textId="77777777" w:rsidTr="00DE4F12">
        <w:trPr>
          <w:trHeight w:val="227"/>
        </w:trPr>
        <w:tc>
          <w:tcPr>
            <w:tcW w:w="1413" w:type="dxa"/>
          </w:tcPr>
          <w:p w14:paraId="7FD07922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BC4181E" w14:textId="057F3B1B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DE2006" w14:textId="7D0B242A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07F5A06" w14:textId="7B52F93C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4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0AD7BD6" w14:textId="631B4423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748A8B" w14:textId="0955A545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F3F37B" w14:textId="5559A69B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0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DF290C" w:rsidRPr="00613B43" w14:paraId="085ACD13" w14:textId="77777777" w:rsidTr="00DE4F12">
        <w:trPr>
          <w:trHeight w:val="227"/>
        </w:trPr>
        <w:tc>
          <w:tcPr>
            <w:tcW w:w="1413" w:type="dxa"/>
          </w:tcPr>
          <w:p w14:paraId="74151D9B" w14:textId="54E40022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5CCF115" w14:textId="072DAC4A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CFB3381" w14:textId="131CF207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91DB4BF" w14:textId="71E3D887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DBA95CB" w14:textId="145BF185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3AC03E4" w14:textId="4A33B43D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1E0902" w14:textId="5B728944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1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DF290C" w:rsidRPr="00613B43" w14:paraId="5CE75E2D" w14:textId="77777777" w:rsidTr="00DE4F12">
        <w:trPr>
          <w:trHeight w:val="227"/>
        </w:trPr>
        <w:tc>
          <w:tcPr>
            <w:tcW w:w="1413" w:type="dxa"/>
          </w:tcPr>
          <w:p w14:paraId="2A02EACA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CF605DF" w14:textId="587DBF86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154C2896" w14:textId="6B294E5F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25BDBD8A" w14:textId="49F1C70C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gridSpan w:val="2"/>
          </w:tcPr>
          <w:p w14:paraId="7B1D0FB3" w14:textId="29D54C1B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1276" w:type="dxa"/>
          </w:tcPr>
          <w:p w14:paraId="24F04B8D" w14:textId="5B698368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4.5</w:t>
            </w:r>
          </w:p>
        </w:tc>
        <w:tc>
          <w:tcPr>
            <w:tcW w:w="1276" w:type="dxa"/>
          </w:tcPr>
          <w:p w14:paraId="318F2E13" w14:textId="729AC1FC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3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DF290C" w:rsidRPr="00613B43" w14:paraId="36C1F43D" w14:textId="77777777" w:rsidTr="00DE4F12">
        <w:trPr>
          <w:trHeight w:val="227"/>
        </w:trPr>
        <w:tc>
          <w:tcPr>
            <w:tcW w:w="1413" w:type="dxa"/>
          </w:tcPr>
          <w:p w14:paraId="1CD7626D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DE7AA6B" w14:textId="2AB0726C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B8194E7" w14:textId="4E225FE4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53A2715" w14:textId="454D1F3E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.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2F9F6D8" w14:textId="04DA196E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7F885E" w14:textId="2AAFB777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3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99F7E6D" w14:textId="67814808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1.9</w:t>
            </w:r>
          </w:p>
        </w:tc>
      </w:tr>
      <w:tr w:rsidR="00DF290C" w:rsidRPr="00613B43" w14:paraId="07081F06" w14:textId="77777777" w:rsidTr="00DE4F12">
        <w:trPr>
          <w:trHeight w:val="227"/>
        </w:trPr>
        <w:tc>
          <w:tcPr>
            <w:tcW w:w="1413" w:type="dxa"/>
          </w:tcPr>
          <w:p w14:paraId="633E4318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6A0E4C1" w14:textId="7E3745D5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574B5AD" w14:textId="119909C9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6A8777" w14:textId="3801F488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9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6DB9CFF" w14:textId="442B556A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222C863" w14:textId="3CBC8CE7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1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B6E7194" w14:textId="0B29C90A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3.5</w:t>
            </w:r>
          </w:p>
        </w:tc>
      </w:tr>
      <w:tr w:rsidR="00DF290C" w:rsidRPr="00613B43" w14:paraId="24D77747" w14:textId="77777777" w:rsidTr="00DE4F12">
        <w:trPr>
          <w:trHeight w:val="227"/>
        </w:trPr>
        <w:tc>
          <w:tcPr>
            <w:tcW w:w="1413" w:type="dxa"/>
          </w:tcPr>
          <w:p w14:paraId="6AF5A1A6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C473E09" w14:textId="297EEA00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423CC4B" w14:textId="59C987BF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6117CF" w14:textId="53B4579D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4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3DB53BD" w14:textId="72A4A68C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285718" w14:textId="35DFA6B3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2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6A220F7" w14:textId="02E65A53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2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DF290C" w:rsidRPr="00613B43" w14:paraId="34540863" w14:textId="77777777" w:rsidTr="00DE4F12">
        <w:trPr>
          <w:trHeight w:val="227"/>
        </w:trPr>
        <w:tc>
          <w:tcPr>
            <w:tcW w:w="1413" w:type="dxa"/>
          </w:tcPr>
          <w:p w14:paraId="0B30C923" w14:textId="0D3C3279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AM-1</w:t>
            </w:r>
          </w:p>
        </w:tc>
        <w:tc>
          <w:tcPr>
            <w:tcW w:w="1134" w:type="dxa"/>
          </w:tcPr>
          <w:p w14:paraId="69A0FD2F" w14:textId="7FD63334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601DDA20" w14:textId="577740EF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7445E699" w14:textId="23D48DE9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75.7</w:t>
            </w:r>
          </w:p>
        </w:tc>
        <w:tc>
          <w:tcPr>
            <w:tcW w:w="992" w:type="dxa"/>
            <w:gridSpan w:val="2"/>
          </w:tcPr>
          <w:p w14:paraId="38AC67C7" w14:textId="65B868AB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4</w:t>
            </w:r>
          </w:p>
        </w:tc>
        <w:tc>
          <w:tcPr>
            <w:tcW w:w="1276" w:type="dxa"/>
          </w:tcPr>
          <w:p w14:paraId="49162239" w14:textId="50F82D77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459.4</w:t>
            </w:r>
          </w:p>
        </w:tc>
        <w:tc>
          <w:tcPr>
            <w:tcW w:w="1276" w:type="dxa"/>
          </w:tcPr>
          <w:p w14:paraId="712BB1E1" w14:textId="60830062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10.8</w:t>
            </w:r>
          </w:p>
        </w:tc>
      </w:tr>
      <w:tr w:rsidR="00DF290C" w:rsidRPr="00613B43" w14:paraId="2A5035FE" w14:textId="77777777" w:rsidTr="00DE4F12">
        <w:trPr>
          <w:trHeight w:val="227"/>
        </w:trPr>
        <w:tc>
          <w:tcPr>
            <w:tcW w:w="1413" w:type="dxa"/>
          </w:tcPr>
          <w:p w14:paraId="4D972F9D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C0A7A05" w14:textId="1502F229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F7DF70" w14:textId="2D10C080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843D2C8" w14:textId="7D742200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0.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3CFA2FAD" w14:textId="5992906D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503E4B3" w14:textId="0226D312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524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699399" w14:textId="20AC9E69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45.</w:t>
            </w:r>
            <w:r w:rsidR="002F0B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DF290C" w:rsidRPr="00613B43" w14:paraId="1A4A91BE" w14:textId="77777777" w:rsidTr="00DE4F12">
        <w:trPr>
          <w:trHeight w:val="227"/>
        </w:trPr>
        <w:tc>
          <w:tcPr>
            <w:tcW w:w="1413" w:type="dxa"/>
          </w:tcPr>
          <w:p w14:paraId="7CDD83C8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9158B96" w14:textId="04E3D1F4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A98E41E" w14:textId="327DF533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6741895" w14:textId="6B494346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56.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EDFE31E" w14:textId="0ABFBF24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E18F1AF" w14:textId="3AA9111B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236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FC7CBF" w14:textId="7FD23F3C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50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DF290C" w:rsidRPr="00613B43" w14:paraId="15D0164F" w14:textId="77777777" w:rsidTr="00DE4F12">
        <w:trPr>
          <w:trHeight w:val="227"/>
        </w:trPr>
        <w:tc>
          <w:tcPr>
            <w:tcW w:w="1413" w:type="dxa"/>
          </w:tcPr>
          <w:p w14:paraId="19B91D75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DABC20E" w14:textId="25346A63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714087E5" w14:textId="66E22F08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53AA6349" w14:textId="060EA135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11.1</w:t>
            </w:r>
          </w:p>
        </w:tc>
        <w:tc>
          <w:tcPr>
            <w:tcW w:w="992" w:type="dxa"/>
            <w:gridSpan w:val="2"/>
          </w:tcPr>
          <w:p w14:paraId="4AAFD48A" w14:textId="3619413C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7</w:t>
            </w:r>
          </w:p>
        </w:tc>
        <w:tc>
          <w:tcPr>
            <w:tcW w:w="1276" w:type="dxa"/>
          </w:tcPr>
          <w:p w14:paraId="567996FC" w14:textId="4C9C0975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093.8</w:t>
            </w:r>
          </w:p>
        </w:tc>
        <w:tc>
          <w:tcPr>
            <w:tcW w:w="1276" w:type="dxa"/>
          </w:tcPr>
          <w:p w14:paraId="11A22E1F" w14:textId="691A258B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16.1</w:t>
            </w:r>
          </w:p>
        </w:tc>
      </w:tr>
      <w:tr w:rsidR="00DF290C" w:rsidRPr="00613B43" w14:paraId="6C649FA4" w14:textId="77777777" w:rsidTr="00DE4F12">
        <w:trPr>
          <w:trHeight w:val="227"/>
        </w:trPr>
        <w:tc>
          <w:tcPr>
            <w:tcW w:w="1413" w:type="dxa"/>
          </w:tcPr>
          <w:p w14:paraId="627BB0AE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E35EB49" w14:textId="0E33224C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9034D3" w14:textId="5AB76FA9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474C4E" w14:textId="37DE91F2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85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2473B61" w14:textId="5E5C56F8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BDD992" w14:textId="0D324028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22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B508E01" w14:textId="1BDB4DEB" w:rsidR="00DF290C" w:rsidRPr="00613B43" w:rsidRDefault="00741E7D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47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DF290C" w:rsidRPr="00613B43" w14:paraId="581BB248" w14:textId="77777777" w:rsidTr="00DE4F12">
        <w:trPr>
          <w:trHeight w:val="227"/>
        </w:trPr>
        <w:tc>
          <w:tcPr>
            <w:tcW w:w="1413" w:type="dxa"/>
          </w:tcPr>
          <w:p w14:paraId="423C788F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4E9F020" w14:textId="32FA29D9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DADBDDD" w14:textId="1C89B93A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D5990A4" w14:textId="2E2CA6BB" w:rsidR="00DF290C" w:rsidRPr="00613B43" w:rsidRDefault="00741E7D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12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00EB6C1" w14:textId="1E07DCCD" w:rsidR="00DF290C" w:rsidRPr="00613B43" w:rsidRDefault="00741E7D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F85AF0D" w14:textId="02692CF3" w:rsidR="00DF290C" w:rsidRPr="00613B43" w:rsidRDefault="00741E7D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423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699749E" w14:textId="03174574" w:rsidR="00DF290C" w:rsidRPr="00613B43" w:rsidRDefault="00741E7D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98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DF290C" w:rsidRPr="00613B43" w14:paraId="7737B9B0" w14:textId="77777777" w:rsidTr="00DE4F12">
        <w:trPr>
          <w:trHeight w:val="227"/>
        </w:trPr>
        <w:tc>
          <w:tcPr>
            <w:tcW w:w="1413" w:type="dxa"/>
          </w:tcPr>
          <w:p w14:paraId="0D3E4EC9" w14:textId="77777777" w:rsidR="00DF290C" w:rsidRPr="00613B43" w:rsidRDefault="00DF290C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A613E27" w14:textId="42244A1D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F9A1C6E" w14:textId="3E677FA6" w:rsidR="00DF290C" w:rsidRPr="00613B43" w:rsidRDefault="00DF290C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641A5FF" w14:textId="68437EF8" w:rsidR="00DF290C" w:rsidRPr="00613B43" w:rsidRDefault="00741E7D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61.</w:t>
            </w:r>
            <w:r w:rsidR="00751D26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F89C8D5" w14:textId="59CF52C4" w:rsidR="00DF290C" w:rsidRPr="00613B43" w:rsidRDefault="00741E7D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3EA58C4" w14:textId="61E7548C" w:rsidR="00DF290C" w:rsidRPr="00613B43" w:rsidRDefault="00741E7D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7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05C1252" w14:textId="4F8A4CDB" w:rsidR="00DF290C" w:rsidRPr="00613B43" w:rsidRDefault="00741E7D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69.3</w:t>
            </w:r>
          </w:p>
        </w:tc>
      </w:tr>
      <w:tr w:rsidR="001D51C4" w:rsidRPr="00613B43" w14:paraId="21BACC22" w14:textId="77777777" w:rsidTr="00DE4F12">
        <w:trPr>
          <w:trHeight w:val="227"/>
        </w:trPr>
        <w:tc>
          <w:tcPr>
            <w:tcW w:w="1413" w:type="dxa"/>
          </w:tcPr>
          <w:p w14:paraId="2CFBAED7" w14:textId="6BCCF5A7" w:rsidR="001D51C4" w:rsidRPr="00613B43" w:rsidRDefault="001D51C4" w:rsidP="00DF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G</w:t>
            </w:r>
          </w:p>
        </w:tc>
        <w:tc>
          <w:tcPr>
            <w:tcW w:w="1134" w:type="dxa"/>
          </w:tcPr>
          <w:p w14:paraId="4E6F2D6B" w14:textId="1E347D78" w:rsidR="001D51C4" w:rsidRPr="00613B43" w:rsidRDefault="001D51C4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1A2E4E5F" w14:textId="0D3E5D8C" w:rsidR="001D51C4" w:rsidRPr="00613B43" w:rsidRDefault="001D51C4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7D814695" w14:textId="41EDF894" w:rsidR="001D51C4" w:rsidRPr="00613B43" w:rsidRDefault="001D51C4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0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gridSpan w:val="2"/>
          </w:tcPr>
          <w:p w14:paraId="637DCB8C" w14:textId="0A144787" w:rsidR="001D51C4" w:rsidRPr="00613B43" w:rsidRDefault="001D51C4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1276" w:type="dxa"/>
          </w:tcPr>
          <w:p w14:paraId="6BF698CB" w14:textId="25B7B068" w:rsidR="001D51C4" w:rsidRPr="00613B43" w:rsidRDefault="001D51C4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53.9</w:t>
            </w:r>
          </w:p>
        </w:tc>
        <w:tc>
          <w:tcPr>
            <w:tcW w:w="1276" w:type="dxa"/>
          </w:tcPr>
          <w:p w14:paraId="6E5082E7" w14:textId="32567F66" w:rsidR="001D51C4" w:rsidRPr="00613B43" w:rsidRDefault="001D51C4" w:rsidP="00DF29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4.0</w:t>
            </w:r>
          </w:p>
        </w:tc>
      </w:tr>
      <w:tr w:rsidR="001D51C4" w:rsidRPr="00613B43" w14:paraId="0DBEB574" w14:textId="77777777" w:rsidTr="00DE4F12">
        <w:trPr>
          <w:trHeight w:val="227"/>
        </w:trPr>
        <w:tc>
          <w:tcPr>
            <w:tcW w:w="1413" w:type="dxa"/>
          </w:tcPr>
          <w:p w14:paraId="141F8BE8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94700A6" w14:textId="553D3AC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3F0B114" w14:textId="2903BDA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3C61EC3" w14:textId="30BCAD9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3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296F827" w14:textId="6089F37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4BADDCA" w14:textId="4E12427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93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FDB5E55" w14:textId="03DCF74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D51C4" w:rsidRPr="00613B43" w14:paraId="293CD262" w14:textId="77777777" w:rsidTr="00DE4F12">
        <w:trPr>
          <w:trHeight w:val="227"/>
        </w:trPr>
        <w:tc>
          <w:tcPr>
            <w:tcW w:w="1413" w:type="dxa"/>
          </w:tcPr>
          <w:p w14:paraId="31E8D5FA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C659A95" w14:textId="053C240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0E819E5" w14:textId="51E157B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36693E" w14:textId="390CCF1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70.3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9703D87" w14:textId="779A827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F51AE4" w14:textId="0F43C8D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727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315752B" w14:textId="100C93E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7.2</w:t>
            </w:r>
          </w:p>
        </w:tc>
      </w:tr>
      <w:tr w:rsidR="001D51C4" w:rsidRPr="00613B43" w14:paraId="02798A7F" w14:textId="77777777" w:rsidTr="00DE4F12">
        <w:trPr>
          <w:trHeight w:val="227"/>
        </w:trPr>
        <w:tc>
          <w:tcPr>
            <w:tcW w:w="1413" w:type="dxa"/>
          </w:tcPr>
          <w:p w14:paraId="0E7386D1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107AEA6" w14:textId="5F72BFB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1EC3C04E" w14:textId="5030A05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56B52FB0" w14:textId="3166B7D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6.1</w:t>
            </w:r>
          </w:p>
        </w:tc>
        <w:tc>
          <w:tcPr>
            <w:tcW w:w="992" w:type="dxa"/>
            <w:gridSpan w:val="2"/>
          </w:tcPr>
          <w:p w14:paraId="7FF35B3C" w14:textId="3828EA7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6</w:t>
            </w:r>
          </w:p>
        </w:tc>
        <w:tc>
          <w:tcPr>
            <w:tcW w:w="1276" w:type="dxa"/>
          </w:tcPr>
          <w:p w14:paraId="36000701" w14:textId="1A40576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647.5</w:t>
            </w:r>
          </w:p>
        </w:tc>
        <w:tc>
          <w:tcPr>
            <w:tcW w:w="1276" w:type="dxa"/>
          </w:tcPr>
          <w:p w14:paraId="3A199518" w14:textId="06D454B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99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1D51C4" w:rsidRPr="00613B43" w14:paraId="295705CE" w14:textId="77777777" w:rsidTr="00DE4F12">
        <w:trPr>
          <w:trHeight w:val="227"/>
        </w:trPr>
        <w:tc>
          <w:tcPr>
            <w:tcW w:w="1413" w:type="dxa"/>
          </w:tcPr>
          <w:p w14:paraId="027067FB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D51C540" w14:textId="4AE9D2B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090384" w14:textId="0746A97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D8B293" w14:textId="336DA70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96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5478027" w14:textId="4FDA2BD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30C2E56" w14:textId="10AD937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636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55A6EBC" w14:textId="0442A1C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00.1</w:t>
            </w:r>
          </w:p>
        </w:tc>
      </w:tr>
      <w:tr w:rsidR="001D51C4" w:rsidRPr="00613B43" w14:paraId="12FE8BFE" w14:textId="77777777" w:rsidTr="00DE4F12">
        <w:trPr>
          <w:trHeight w:val="227"/>
        </w:trPr>
        <w:tc>
          <w:tcPr>
            <w:tcW w:w="1413" w:type="dxa"/>
          </w:tcPr>
          <w:p w14:paraId="54E59EC7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80920D2" w14:textId="6F3F3D8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13CDAAD" w14:textId="662D5D0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9DF623" w14:textId="397F486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87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4F88E02" w14:textId="43C6652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E6CAEC7" w14:textId="63087ED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648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79F024" w14:textId="7E59C4E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94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1D51C4" w:rsidRPr="00613B43" w14:paraId="1F6CDCA2" w14:textId="77777777" w:rsidTr="00DE4F12">
        <w:trPr>
          <w:trHeight w:val="227"/>
        </w:trPr>
        <w:tc>
          <w:tcPr>
            <w:tcW w:w="1413" w:type="dxa"/>
          </w:tcPr>
          <w:p w14:paraId="17247385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C7065CB" w14:textId="6827DF6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EFE0A98" w14:textId="15C4A01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2E927C8" w14:textId="31B7C00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046.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5A81733" w14:textId="5413EA4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8EB673" w14:textId="3C92E56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866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9FA3916" w14:textId="1CD734D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73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D51C4" w:rsidRPr="00613B43" w14:paraId="2E740B17" w14:textId="77777777" w:rsidTr="00DE4F12">
        <w:trPr>
          <w:trHeight w:val="227"/>
        </w:trPr>
        <w:tc>
          <w:tcPr>
            <w:tcW w:w="1413" w:type="dxa"/>
          </w:tcPr>
          <w:p w14:paraId="3D674AC4" w14:textId="06721432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teonectin</w:t>
            </w:r>
          </w:p>
        </w:tc>
        <w:tc>
          <w:tcPr>
            <w:tcW w:w="1134" w:type="dxa"/>
          </w:tcPr>
          <w:p w14:paraId="3EAC2203" w14:textId="6D1781D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6CA19AA3" w14:textId="39DD685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0EB65F58" w14:textId="3FC3F55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911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gridSpan w:val="2"/>
          </w:tcPr>
          <w:p w14:paraId="05747DD3" w14:textId="008B431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0</w:t>
            </w:r>
          </w:p>
        </w:tc>
        <w:tc>
          <w:tcPr>
            <w:tcW w:w="1276" w:type="dxa"/>
          </w:tcPr>
          <w:p w14:paraId="610BCCBC" w14:textId="396C8FD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463.1</w:t>
            </w:r>
          </w:p>
        </w:tc>
        <w:tc>
          <w:tcPr>
            <w:tcW w:w="1276" w:type="dxa"/>
          </w:tcPr>
          <w:p w14:paraId="1CBA3445" w14:textId="3D2A29E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1D51C4" w:rsidRPr="00613B43" w14:paraId="7302F068" w14:textId="77777777" w:rsidTr="00DE4F12">
        <w:trPr>
          <w:trHeight w:val="227"/>
        </w:trPr>
        <w:tc>
          <w:tcPr>
            <w:tcW w:w="1413" w:type="dxa"/>
            <w:tcBorders>
              <w:bottom w:val="nil"/>
            </w:tcBorders>
          </w:tcPr>
          <w:p w14:paraId="2FB3B627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14:paraId="1C5FCC1D" w14:textId="4FEB1F3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14:paraId="22263520" w14:textId="0A1A7BA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14:paraId="2ED0D622" w14:textId="2098C65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478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1CB39119" w14:textId="67843E0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2FD22F25" w14:textId="5BA879E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3655.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2D6767B9" w14:textId="1EF0E0A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1D51C4" w:rsidRPr="00613B43" w14:paraId="5F03B861" w14:textId="77777777" w:rsidTr="00DE4F12">
        <w:trPr>
          <w:trHeight w:val="227"/>
        </w:trPr>
        <w:tc>
          <w:tcPr>
            <w:tcW w:w="1413" w:type="dxa"/>
            <w:tcBorders>
              <w:top w:val="nil"/>
              <w:bottom w:val="nil"/>
            </w:tcBorders>
          </w:tcPr>
          <w:p w14:paraId="2C2830E6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E8B09D" w14:textId="5CB21C0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CC2E56" w14:textId="6ECC764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1A4EAB" w14:textId="3AC46B8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856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48BD26" w14:textId="7198C93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8D627F" w14:textId="1C5DAE5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066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08A08A" w14:textId="00659EA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1D51C4" w:rsidRPr="00613B43" w14:paraId="78F2C74A" w14:textId="77777777" w:rsidTr="00DE4F12">
        <w:trPr>
          <w:trHeight w:val="227"/>
        </w:trPr>
        <w:tc>
          <w:tcPr>
            <w:tcW w:w="1413" w:type="dxa"/>
            <w:tcBorders>
              <w:top w:val="nil"/>
            </w:tcBorders>
          </w:tcPr>
          <w:p w14:paraId="135E3367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FE6B583" w14:textId="5717F56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tcBorders>
              <w:top w:val="nil"/>
            </w:tcBorders>
          </w:tcPr>
          <w:p w14:paraId="70CE13D1" w14:textId="4D2D881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tcBorders>
              <w:top w:val="nil"/>
            </w:tcBorders>
          </w:tcPr>
          <w:p w14:paraId="2CDB1FBB" w14:textId="2C5BA1C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264.2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6D5D0480" w14:textId="56E2FA1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6</w:t>
            </w:r>
          </w:p>
        </w:tc>
        <w:tc>
          <w:tcPr>
            <w:tcW w:w="1276" w:type="dxa"/>
            <w:tcBorders>
              <w:top w:val="nil"/>
            </w:tcBorders>
          </w:tcPr>
          <w:p w14:paraId="24828BDA" w14:textId="712ED2D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8698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</w:tcPr>
          <w:p w14:paraId="3F3BECA8" w14:textId="3A4DF39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x10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1D51C4" w:rsidRPr="00613B43" w14:paraId="57283AB9" w14:textId="77777777" w:rsidTr="00DE4F12">
        <w:trPr>
          <w:trHeight w:val="227"/>
        </w:trPr>
        <w:tc>
          <w:tcPr>
            <w:tcW w:w="1413" w:type="dxa"/>
          </w:tcPr>
          <w:p w14:paraId="6CA6EBCF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AB15EC8" w14:textId="66CBC6B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18DFECA" w14:textId="3293D9F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F7466F3" w14:textId="525A2C2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48.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F9E2A67" w14:textId="421CB4E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CD9F1E" w14:textId="65FD7A0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x10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5DF260" w14:textId="253C8A7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x10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1D51C4" w:rsidRPr="00613B43" w14:paraId="398C45E8" w14:textId="77777777" w:rsidTr="00DE4F12">
        <w:trPr>
          <w:trHeight w:val="227"/>
        </w:trPr>
        <w:tc>
          <w:tcPr>
            <w:tcW w:w="1413" w:type="dxa"/>
          </w:tcPr>
          <w:p w14:paraId="065D1118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B656D82" w14:textId="37E924E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D26D903" w14:textId="465BB78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6601831" w14:textId="29F4B2B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7401.9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F8CC9F1" w14:textId="6AFE056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72C20F4" w14:textId="467C603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2F91AF7" w14:textId="381F75B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17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D51C4" w:rsidRPr="00613B43" w14:paraId="1AF0CE4A" w14:textId="77777777" w:rsidTr="008C7655">
        <w:trPr>
          <w:trHeight w:val="227"/>
        </w:trPr>
        <w:tc>
          <w:tcPr>
            <w:tcW w:w="1413" w:type="dxa"/>
            <w:tcBorders>
              <w:bottom w:val="nil"/>
            </w:tcBorders>
          </w:tcPr>
          <w:p w14:paraId="4C9026E5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14:paraId="5130F356" w14:textId="063AC51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14:paraId="5DF40368" w14:textId="46F3187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</w:tcPr>
          <w:p w14:paraId="75338C76" w14:textId="1D04856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1122.3</w:t>
            </w:r>
          </w:p>
        </w:tc>
        <w:tc>
          <w:tcPr>
            <w:tcW w:w="992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55A08958" w14:textId="370A6D5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0AC1E630" w14:textId="43C5F99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10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</w:tcPr>
          <w:p w14:paraId="4BA88485" w14:textId="517D745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479.9</w:t>
            </w:r>
          </w:p>
        </w:tc>
      </w:tr>
      <w:tr w:rsidR="001D51C4" w:rsidRPr="00613B43" w14:paraId="401C1E9A" w14:textId="77777777" w:rsidTr="008C7655">
        <w:trPr>
          <w:trHeight w:val="227"/>
        </w:trPr>
        <w:tc>
          <w:tcPr>
            <w:tcW w:w="1413" w:type="dxa"/>
            <w:tcBorders>
              <w:top w:val="nil"/>
              <w:bottom w:val="nil"/>
            </w:tcBorders>
          </w:tcPr>
          <w:p w14:paraId="0C091470" w14:textId="383C6FD2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decan-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61B97E" w14:textId="2B3E614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160870" w14:textId="1327E93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4E9F95" w14:textId="28BB718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4.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A4CEA61" w14:textId="4E84E24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C83725" w14:textId="52A1C66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09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F87136" w14:textId="4EE9B31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58.7</w:t>
            </w:r>
          </w:p>
        </w:tc>
      </w:tr>
      <w:tr w:rsidR="001D51C4" w:rsidRPr="00613B43" w14:paraId="660C6D78" w14:textId="77777777" w:rsidTr="008C7655">
        <w:trPr>
          <w:trHeight w:val="227"/>
        </w:trPr>
        <w:tc>
          <w:tcPr>
            <w:tcW w:w="1413" w:type="dxa"/>
            <w:tcBorders>
              <w:top w:val="nil"/>
            </w:tcBorders>
          </w:tcPr>
          <w:p w14:paraId="53B29B46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05FBB3C3" w14:textId="7D29E04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242BEAED" w14:textId="4A8EF29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</w:tcPr>
          <w:p w14:paraId="43E04A95" w14:textId="25022A0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6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14:paraId="0E9A10B8" w14:textId="253C1FB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</w:tcPr>
          <w:p w14:paraId="47802D79" w14:textId="7AF300F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44.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</w:tcPr>
          <w:p w14:paraId="1B5D5180" w14:textId="2E52408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3.3</w:t>
            </w:r>
          </w:p>
        </w:tc>
      </w:tr>
      <w:tr w:rsidR="001D51C4" w:rsidRPr="00613B43" w14:paraId="4A76BE25" w14:textId="77777777" w:rsidTr="00DE4F12">
        <w:trPr>
          <w:trHeight w:val="227"/>
        </w:trPr>
        <w:tc>
          <w:tcPr>
            <w:tcW w:w="1413" w:type="dxa"/>
          </w:tcPr>
          <w:p w14:paraId="5D1C00A3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6515944" w14:textId="17A8864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9DA3655" w14:textId="3A51D6D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363304C" w14:textId="7ABBC39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F40B026" w14:textId="0A5D68F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B261CC" w14:textId="236E9AD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80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95E873B" w14:textId="63CF4FA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1.9</w:t>
            </w:r>
          </w:p>
        </w:tc>
      </w:tr>
      <w:tr w:rsidR="001D51C4" w:rsidRPr="00613B43" w14:paraId="22F0DAE5" w14:textId="77777777" w:rsidTr="00DE4F12">
        <w:trPr>
          <w:trHeight w:val="227"/>
        </w:trPr>
        <w:tc>
          <w:tcPr>
            <w:tcW w:w="1413" w:type="dxa"/>
          </w:tcPr>
          <w:p w14:paraId="40FAAD65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BDACABD" w14:textId="70AB771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43A0A6B3" w14:textId="7D0421F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05280C8E" w14:textId="28FC109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9</w:t>
            </w:r>
          </w:p>
        </w:tc>
        <w:tc>
          <w:tcPr>
            <w:tcW w:w="992" w:type="dxa"/>
            <w:gridSpan w:val="2"/>
          </w:tcPr>
          <w:p w14:paraId="6C7649CC" w14:textId="7107A13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9</w:t>
            </w:r>
          </w:p>
        </w:tc>
        <w:tc>
          <w:tcPr>
            <w:tcW w:w="1276" w:type="dxa"/>
          </w:tcPr>
          <w:p w14:paraId="10FA0961" w14:textId="06480EC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21.7</w:t>
            </w:r>
          </w:p>
        </w:tc>
        <w:tc>
          <w:tcPr>
            <w:tcW w:w="1276" w:type="dxa"/>
          </w:tcPr>
          <w:p w14:paraId="634681DD" w14:textId="097B3D7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7.5</w:t>
            </w:r>
          </w:p>
        </w:tc>
      </w:tr>
      <w:tr w:rsidR="001D51C4" w:rsidRPr="00613B43" w14:paraId="4D66C3A4" w14:textId="77777777" w:rsidTr="00DE4F12">
        <w:trPr>
          <w:trHeight w:val="227"/>
        </w:trPr>
        <w:tc>
          <w:tcPr>
            <w:tcW w:w="1413" w:type="dxa"/>
          </w:tcPr>
          <w:p w14:paraId="6764EBFB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5BDF160" w14:textId="2297E98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2E1A6A7" w14:textId="38E7CAE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5C2FFAE" w14:textId="1E32AE7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3.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4D773BB" w14:textId="2497B4A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87F9C49" w14:textId="7406AF6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1.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9B5DB4" w14:textId="7DE44E9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35.1</w:t>
            </w:r>
          </w:p>
        </w:tc>
      </w:tr>
      <w:tr w:rsidR="001D51C4" w:rsidRPr="00613B43" w14:paraId="1DAB50A9" w14:textId="77777777" w:rsidTr="00DE4F12">
        <w:trPr>
          <w:trHeight w:val="227"/>
        </w:trPr>
        <w:tc>
          <w:tcPr>
            <w:tcW w:w="1413" w:type="dxa"/>
          </w:tcPr>
          <w:p w14:paraId="7ED7A42F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1C28D38" w14:textId="373554F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FB077C9" w14:textId="2621A2E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FF016B5" w14:textId="5422588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8.9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38A422E7" w14:textId="0A1DC3E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BDBC938" w14:textId="5EF4DCC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814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9C31FE5" w14:textId="3420C45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91.7</w:t>
            </w:r>
          </w:p>
        </w:tc>
      </w:tr>
      <w:tr w:rsidR="001D51C4" w:rsidRPr="00613B43" w14:paraId="72A0AF23" w14:textId="77777777" w:rsidTr="00DE4F12">
        <w:trPr>
          <w:trHeight w:val="227"/>
        </w:trPr>
        <w:tc>
          <w:tcPr>
            <w:tcW w:w="1413" w:type="dxa"/>
          </w:tcPr>
          <w:p w14:paraId="2639D6B5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3EEB439" w14:textId="1408B65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784B9B6" w14:textId="2035A2D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D54E23" w14:textId="24143FC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97.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7237872" w14:textId="7E95C3B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6D07E30" w14:textId="7EA3F54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4.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85C9EF" w14:textId="316BF0B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90.6</w:t>
            </w:r>
          </w:p>
        </w:tc>
      </w:tr>
      <w:tr w:rsidR="001D51C4" w:rsidRPr="00613B43" w14:paraId="0D4D185B" w14:textId="77777777" w:rsidTr="00DE4F12">
        <w:trPr>
          <w:trHeight w:val="227"/>
        </w:trPr>
        <w:tc>
          <w:tcPr>
            <w:tcW w:w="1413" w:type="dxa"/>
          </w:tcPr>
          <w:p w14:paraId="55FFD91E" w14:textId="3057BB10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decan-4</w:t>
            </w:r>
          </w:p>
        </w:tc>
        <w:tc>
          <w:tcPr>
            <w:tcW w:w="1134" w:type="dxa"/>
          </w:tcPr>
          <w:p w14:paraId="533931EF" w14:textId="22293F7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543D7617" w14:textId="2374447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54E82925" w14:textId="4A53B39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.9</w:t>
            </w:r>
          </w:p>
        </w:tc>
        <w:tc>
          <w:tcPr>
            <w:tcW w:w="992" w:type="dxa"/>
            <w:gridSpan w:val="2"/>
          </w:tcPr>
          <w:p w14:paraId="697F53A5" w14:textId="1A706BC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1276" w:type="dxa"/>
          </w:tcPr>
          <w:p w14:paraId="54B8CDA9" w14:textId="4833BEC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4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</w:tcPr>
          <w:p w14:paraId="50B6BBBD" w14:textId="6FF9E38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0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1D51C4" w:rsidRPr="00613B43" w14:paraId="2B41B6FD" w14:textId="77777777" w:rsidTr="00DE4F12">
        <w:trPr>
          <w:trHeight w:val="227"/>
        </w:trPr>
        <w:tc>
          <w:tcPr>
            <w:tcW w:w="1413" w:type="dxa"/>
          </w:tcPr>
          <w:p w14:paraId="68FB6D6D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0A1D5ED" w14:textId="3E72943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B98AB15" w14:textId="4CAC004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AE81122" w14:textId="58E3550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3E60A49" w14:textId="63211D6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B25708E" w14:textId="378E7B2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8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65BCFDA" w14:textId="3462BC7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6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1D51C4" w:rsidRPr="00613B43" w14:paraId="03C33D2B" w14:textId="77777777" w:rsidTr="00DE4F12">
        <w:trPr>
          <w:trHeight w:val="227"/>
        </w:trPr>
        <w:tc>
          <w:tcPr>
            <w:tcW w:w="1413" w:type="dxa"/>
          </w:tcPr>
          <w:p w14:paraId="2A0FAEAB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6ACA34C" w14:textId="2D48B73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80177E6" w14:textId="219D3B1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B616B81" w14:textId="46D2910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.3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3365E923" w14:textId="43DC842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7ADC32C" w14:textId="693F920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5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0255890" w14:textId="12BB37A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9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1D51C4" w:rsidRPr="00613B43" w14:paraId="1D1BDF3B" w14:textId="77777777" w:rsidTr="00DE4F12">
        <w:trPr>
          <w:trHeight w:val="227"/>
        </w:trPr>
        <w:tc>
          <w:tcPr>
            <w:tcW w:w="1413" w:type="dxa"/>
          </w:tcPr>
          <w:p w14:paraId="26713623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036A88A" w14:textId="27F1A4A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2BECAF71" w14:textId="7C472BD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32135ED0" w14:textId="3FF7796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.8</w:t>
            </w:r>
          </w:p>
        </w:tc>
        <w:tc>
          <w:tcPr>
            <w:tcW w:w="992" w:type="dxa"/>
            <w:gridSpan w:val="2"/>
          </w:tcPr>
          <w:p w14:paraId="2C292675" w14:textId="6845E85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1276" w:type="dxa"/>
          </w:tcPr>
          <w:p w14:paraId="41B528A0" w14:textId="72566CF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1.2</w:t>
            </w:r>
          </w:p>
        </w:tc>
        <w:tc>
          <w:tcPr>
            <w:tcW w:w="1276" w:type="dxa"/>
          </w:tcPr>
          <w:p w14:paraId="5DE45EF6" w14:textId="14FC309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8.9</w:t>
            </w:r>
          </w:p>
        </w:tc>
      </w:tr>
      <w:tr w:rsidR="001D51C4" w:rsidRPr="00613B43" w14:paraId="531BBA05" w14:textId="77777777" w:rsidTr="00DE4F12">
        <w:trPr>
          <w:trHeight w:val="227"/>
        </w:trPr>
        <w:tc>
          <w:tcPr>
            <w:tcW w:w="1413" w:type="dxa"/>
          </w:tcPr>
          <w:p w14:paraId="1D762E53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9DBE9A9" w14:textId="516A547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49FEB7C" w14:textId="77362B7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619CDE2" w14:textId="7C45D52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2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6FC4F24" w14:textId="495145A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874CB1B" w14:textId="2094CFB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22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3A09908" w14:textId="0FAF29A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.1</w:t>
            </w:r>
          </w:p>
        </w:tc>
      </w:tr>
      <w:tr w:rsidR="001D51C4" w:rsidRPr="00613B43" w14:paraId="04E1A0E8" w14:textId="77777777" w:rsidTr="00DE4F12">
        <w:trPr>
          <w:trHeight w:val="227"/>
        </w:trPr>
        <w:tc>
          <w:tcPr>
            <w:tcW w:w="1413" w:type="dxa"/>
          </w:tcPr>
          <w:p w14:paraId="29B91B38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D55FCC6" w14:textId="59A9CA5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6CF1212" w14:textId="39AAC4A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0F503B8" w14:textId="2524A15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3.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29C991E" w14:textId="1A1D39F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AABD55" w14:textId="4B22A6D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76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2E50E1" w14:textId="201C1B9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.0</w:t>
            </w:r>
          </w:p>
        </w:tc>
      </w:tr>
      <w:tr w:rsidR="001D51C4" w:rsidRPr="00613B43" w14:paraId="5C45F4EB" w14:textId="77777777" w:rsidTr="00DE4F12">
        <w:trPr>
          <w:trHeight w:val="227"/>
        </w:trPr>
        <w:tc>
          <w:tcPr>
            <w:tcW w:w="1413" w:type="dxa"/>
          </w:tcPr>
          <w:p w14:paraId="50F2B0FA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97C36D9" w14:textId="61C4542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D50D601" w14:textId="2EE47A2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2EE6E4" w14:textId="0054C34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25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F5C7C7E" w14:textId="323C028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A20A213" w14:textId="1208B20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82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0F68481" w14:textId="6D9C50C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</w:t>
            </w:r>
          </w:p>
        </w:tc>
      </w:tr>
      <w:tr w:rsidR="001D51C4" w:rsidRPr="00613B43" w14:paraId="056AFF8A" w14:textId="77777777" w:rsidTr="00DE4F12">
        <w:trPr>
          <w:trHeight w:val="227"/>
        </w:trPr>
        <w:tc>
          <w:tcPr>
            <w:tcW w:w="1413" w:type="dxa"/>
          </w:tcPr>
          <w:p w14:paraId="11F525E9" w14:textId="3BDF673E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P-1</w:t>
            </w:r>
          </w:p>
        </w:tc>
        <w:tc>
          <w:tcPr>
            <w:tcW w:w="1134" w:type="dxa"/>
          </w:tcPr>
          <w:p w14:paraId="04BC2048" w14:textId="72E8F17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402F2C51" w14:textId="6D84F06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6CC4082C" w14:textId="6AB6F4A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60.9</w:t>
            </w:r>
          </w:p>
        </w:tc>
        <w:tc>
          <w:tcPr>
            <w:tcW w:w="992" w:type="dxa"/>
            <w:gridSpan w:val="2"/>
          </w:tcPr>
          <w:p w14:paraId="377A7DA4" w14:textId="47B093E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2</w:t>
            </w:r>
          </w:p>
        </w:tc>
        <w:tc>
          <w:tcPr>
            <w:tcW w:w="1276" w:type="dxa"/>
          </w:tcPr>
          <w:p w14:paraId="7132C794" w14:textId="5E166FB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351.0</w:t>
            </w:r>
          </w:p>
        </w:tc>
        <w:tc>
          <w:tcPr>
            <w:tcW w:w="1276" w:type="dxa"/>
          </w:tcPr>
          <w:p w14:paraId="441F7226" w14:textId="08A6A78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72.7</w:t>
            </w:r>
          </w:p>
        </w:tc>
      </w:tr>
      <w:tr w:rsidR="001D51C4" w:rsidRPr="00613B43" w14:paraId="4458CE2B" w14:textId="77777777" w:rsidTr="00DE4F12">
        <w:trPr>
          <w:trHeight w:val="227"/>
        </w:trPr>
        <w:tc>
          <w:tcPr>
            <w:tcW w:w="1413" w:type="dxa"/>
          </w:tcPr>
          <w:p w14:paraId="3D82A34E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7BFBD5A" w14:textId="2008391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D0139D" w14:textId="76825FA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68D59C8" w14:textId="38AAC33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6.1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7BA2F4B" w14:textId="6957568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B4F75D" w14:textId="2D4CD62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54.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5825738" w14:textId="2B81CAC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26.6</w:t>
            </w:r>
          </w:p>
        </w:tc>
      </w:tr>
      <w:tr w:rsidR="001D51C4" w:rsidRPr="00613B43" w14:paraId="23D13D52" w14:textId="77777777" w:rsidTr="00DE4F12">
        <w:trPr>
          <w:trHeight w:val="227"/>
        </w:trPr>
        <w:tc>
          <w:tcPr>
            <w:tcW w:w="1413" w:type="dxa"/>
          </w:tcPr>
          <w:p w14:paraId="199C8700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4F3DB2D" w14:textId="43DC5EB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A2C0E76" w14:textId="3FDC9B0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73398C9" w14:textId="048AF69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89.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17941A5" w14:textId="522E11E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3D81CA0" w14:textId="70F952A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61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4CEFD1E" w14:textId="4643D5D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41.3</w:t>
            </w:r>
          </w:p>
        </w:tc>
      </w:tr>
      <w:tr w:rsidR="001D51C4" w:rsidRPr="00613B43" w14:paraId="5E6F026F" w14:textId="77777777" w:rsidTr="00DE4F12">
        <w:trPr>
          <w:trHeight w:val="227"/>
        </w:trPr>
        <w:tc>
          <w:tcPr>
            <w:tcW w:w="1413" w:type="dxa"/>
          </w:tcPr>
          <w:p w14:paraId="24689E38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C8A85E9" w14:textId="0D339C2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494024FE" w14:textId="0FFA81C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3CD80CF3" w14:textId="639B853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14.6</w:t>
            </w:r>
          </w:p>
        </w:tc>
        <w:tc>
          <w:tcPr>
            <w:tcW w:w="992" w:type="dxa"/>
            <w:gridSpan w:val="2"/>
          </w:tcPr>
          <w:p w14:paraId="4775969A" w14:textId="65C3299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5</w:t>
            </w:r>
          </w:p>
        </w:tc>
        <w:tc>
          <w:tcPr>
            <w:tcW w:w="1276" w:type="dxa"/>
          </w:tcPr>
          <w:p w14:paraId="051F6100" w14:textId="64FF06F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957.6</w:t>
            </w:r>
          </w:p>
        </w:tc>
        <w:tc>
          <w:tcPr>
            <w:tcW w:w="1276" w:type="dxa"/>
          </w:tcPr>
          <w:p w14:paraId="1FD8E251" w14:textId="33704C7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86.7</w:t>
            </w:r>
          </w:p>
        </w:tc>
      </w:tr>
      <w:tr w:rsidR="001D51C4" w:rsidRPr="00613B43" w14:paraId="7CC49C5B" w14:textId="77777777" w:rsidTr="00DE4F12">
        <w:trPr>
          <w:trHeight w:val="227"/>
        </w:trPr>
        <w:tc>
          <w:tcPr>
            <w:tcW w:w="1413" w:type="dxa"/>
          </w:tcPr>
          <w:p w14:paraId="788DE921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7358A99" w14:textId="185066B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C131A46" w14:textId="5F81244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3E3D1A9" w14:textId="13EE963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94.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35EF1F41" w14:textId="28CB4D5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8ED8CE" w14:textId="6195D18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435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02028A8" w14:textId="606C7E4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46.4</w:t>
            </w:r>
          </w:p>
        </w:tc>
      </w:tr>
      <w:tr w:rsidR="001D51C4" w:rsidRPr="00613B43" w14:paraId="27C70C81" w14:textId="77777777" w:rsidTr="00DE4F12">
        <w:trPr>
          <w:trHeight w:val="227"/>
        </w:trPr>
        <w:tc>
          <w:tcPr>
            <w:tcW w:w="1413" w:type="dxa"/>
          </w:tcPr>
          <w:p w14:paraId="32FB7D45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5019841" w14:textId="782B4FF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93AEDCC" w14:textId="327F275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4C1926F" w14:textId="6078835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094.1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511B98AB" w14:textId="300B8BB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ABCCAFD" w14:textId="20939C2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392.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C410D9" w14:textId="0A66B0A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795.9</w:t>
            </w:r>
          </w:p>
        </w:tc>
      </w:tr>
      <w:tr w:rsidR="001D51C4" w:rsidRPr="00613B43" w14:paraId="091B99DE" w14:textId="77777777" w:rsidTr="00DE4F12">
        <w:trPr>
          <w:trHeight w:val="227"/>
        </w:trPr>
        <w:tc>
          <w:tcPr>
            <w:tcW w:w="1413" w:type="dxa"/>
          </w:tcPr>
          <w:p w14:paraId="597A90C5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E10C9C8" w14:textId="30A70E9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519CCED" w14:textId="7C76C7C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9D7A70A" w14:textId="65BCE06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357.9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1303014" w14:textId="3AC107C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0B15C70" w14:textId="19F9C7E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720.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34011C" w14:textId="3A2B2ED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995.0</w:t>
            </w:r>
          </w:p>
        </w:tc>
      </w:tr>
      <w:tr w:rsidR="001D51C4" w:rsidRPr="00613B43" w14:paraId="1AF358A9" w14:textId="77777777" w:rsidTr="00DE4F12">
        <w:trPr>
          <w:trHeight w:val="227"/>
        </w:trPr>
        <w:tc>
          <w:tcPr>
            <w:tcW w:w="1413" w:type="dxa"/>
          </w:tcPr>
          <w:p w14:paraId="7FDB0559" w14:textId="2D4D0F7C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P-2</w:t>
            </w:r>
          </w:p>
        </w:tc>
        <w:tc>
          <w:tcPr>
            <w:tcW w:w="1134" w:type="dxa"/>
          </w:tcPr>
          <w:p w14:paraId="10692BE2" w14:textId="734D698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2DC53D04" w14:textId="7BD65F6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02C299F9" w14:textId="55F3942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66.1</w:t>
            </w:r>
          </w:p>
        </w:tc>
        <w:tc>
          <w:tcPr>
            <w:tcW w:w="992" w:type="dxa"/>
            <w:gridSpan w:val="2"/>
          </w:tcPr>
          <w:p w14:paraId="7E999EEC" w14:textId="2F3A5CC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0</w:t>
            </w:r>
          </w:p>
        </w:tc>
        <w:tc>
          <w:tcPr>
            <w:tcW w:w="1276" w:type="dxa"/>
          </w:tcPr>
          <w:p w14:paraId="6672D026" w14:textId="076D3AA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138.6</w:t>
            </w:r>
          </w:p>
        </w:tc>
        <w:tc>
          <w:tcPr>
            <w:tcW w:w="1276" w:type="dxa"/>
          </w:tcPr>
          <w:p w14:paraId="5DA841DB" w14:textId="25B1B35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06.3</w:t>
            </w:r>
          </w:p>
        </w:tc>
      </w:tr>
      <w:tr w:rsidR="001D51C4" w:rsidRPr="00613B43" w14:paraId="40964596" w14:textId="77777777" w:rsidTr="00DE4F12">
        <w:trPr>
          <w:trHeight w:val="227"/>
        </w:trPr>
        <w:tc>
          <w:tcPr>
            <w:tcW w:w="1413" w:type="dxa"/>
          </w:tcPr>
          <w:p w14:paraId="409F7077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FAA4BBD" w14:textId="6A1783F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3286895" w14:textId="232F149E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040C437" w14:textId="203B1C6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9.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FB452A5" w14:textId="6506CCE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D33433" w14:textId="018AAFB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261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8863B1B" w14:textId="378F60E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22.7</w:t>
            </w:r>
          </w:p>
        </w:tc>
      </w:tr>
      <w:tr w:rsidR="001D51C4" w:rsidRPr="00613B43" w14:paraId="5A5DAC39" w14:textId="77777777" w:rsidTr="00DE4F12">
        <w:trPr>
          <w:trHeight w:val="227"/>
        </w:trPr>
        <w:tc>
          <w:tcPr>
            <w:tcW w:w="1413" w:type="dxa"/>
          </w:tcPr>
          <w:p w14:paraId="69FEB1BD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AF5905A" w14:textId="13E6C31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9AFADBA" w14:textId="2FCF63F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3A89B1B" w14:textId="2A081AB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01.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65308D1" w14:textId="319DF2F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A8601A1" w14:textId="0DA5A65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875.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F9772D" w14:textId="4F79A24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73.3</w:t>
            </w:r>
          </w:p>
        </w:tc>
      </w:tr>
      <w:tr w:rsidR="001D51C4" w:rsidRPr="00613B43" w14:paraId="15F5779F" w14:textId="77777777" w:rsidTr="00DE4F12">
        <w:trPr>
          <w:trHeight w:val="227"/>
        </w:trPr>
        <w:tc>
          <w:tcPr>
            <w:tcW w:w="1413" w:type="dxa"/>
          </w:tcPr>
          <w:p w14:paraId="3463280D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B044B7E" w14:textId="423AC39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4ED119A2" w14:textId="636D341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46D1352A" w14:textId="192FAD4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27.8</w:t>
            </w:r>
          </w:p>
        </w:tc>
        <w:tc>
          <w:tcPr>
            <w:tcW w:w="992" w:type="dxa"/>
            <w:gridSpan w:val="2"/>
          </w:tcPr>
          <w:p w14:paraId="62F179E0" w14:textId="0F29AD4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1</w:t>
            </w:r>
          </w:p>
        </w:tc>
        <w:tc>
          <w:tcPr>
            <w:tcW w:w="1276" w:type="dxa"/>
          </w:tcPr>
          <w:p w14:paraId="64DD7C9C" w14:textId="00C4389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753.1</w:t>
            </w:r>
          </w:p>
        </w:tc>
        <w:tc>
          <w:tcPr>
            <w:tcW w:w="1276" w:type="dxa"/>
          </w:tcPr>
          <w:p w14:paraId="20025EA4" w14:textId="02BB4DB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08.7</w:t>
            </w:r>
          </w:p>
        </w:tc>
      </w:tr>
      <w:tr w:rsidR="001D51C4" w:rsidRPr="00613B43" w14:paraId="4D8D1278" w14:textId="77777777" w:rsidTr="00DE4F12">
        <w:trPr>
          <w:trHeight w:val="227"/>
        </w:trPr>
        <w:tc>
          <w:tcPr>
            <w:tcW w:w="1413" w:type="dxa"/>
          </w:tcPr>
          <w:p w14:paraId="46BA057C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9713DA3" w14:textId="6F73585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8568B67" w14:textId="3710546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B2ECB8D" w14:textId="324BB55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74.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D43D7F4" w14:textId="62724A5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EC0B609" w14:textId="70E9B02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0.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143DA1" w14:textId="66A08DE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47.7</w:t>
            </w:r>
          </w:p>
        </w:tc>
      </w:tr>
      <w:tr w:rsidR="001D51C4" w:rsidRPr="00613B43" w14:paraId="34F725F1" w14:textId="77777777" w:rsidTr="00DE4F12">
        <w:trPr>
          <w:trHeight w:val="227"/>
        </w:trPr>
        <w:tc>
          <w:tcPr>
            <w:tcW w:w="1413" w:type="dxa"/>
          </w:tcPr>
          <w:p w14:paraId="4CC6D2C4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290752F" w14:textId="16D7313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AEC4697" w14:textId="3C7F844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55D09BD" w14:textId="133BA5D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654.0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D4B8461" w14:textId="62D9829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226C96" w14:textId="7256D53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094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4AC66F9" w14:textId="6483C28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6.7</w:t>
            </w:r>
          </w:p>
        </w:tc>
      </w:tr>
      <w:tr w:rsidR="001D51C4" w:rsidRPr="00613B43" w14:paraId="6A8F12B8" w14:textId="77777777" w:rsidTr="00DE4F12">
        <w:trPr>
          <w:trHeight w:val="227"/>
        </w:trPr>
        <w:tc>
          <w:tcPr>
            <w:tcW w:w="1413" w:type="dxa"/>
          </w:tcPr>
          <w:p w14:paraId="4A895FC1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32B4176" w14:textId="58878EA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D7B173E" w14:textId="0FC2A60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379B62" w14:textId="23B6BE8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384.9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E50F42A" w14:textId="0B30CB7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B3C8F3" w14:textId="5137CD5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999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630D604" w14:textId="3EB87F7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70.0</w:t>
            </w:r>
          </w:p>
        </w:tc>
      </w:tr>
      <w:tr w:rsidR="001D51C4" w:rsidRPr="00613B43" w14:paraId="3627FB48" w14:textId="77777777" w:rsidTr="00DE4F12">
        <w:trPr>
          <w:trHeight w:val="227"/>
        </w:trPr>
        <w:tc>
          <w:tcPr>
            <w:tcW w:w="1413" w:type="dxa"/>
          </w:tcPr>
          <w:p w14:paraId="2B274760" w14:textId="00B84773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P-3</w:t>
            </w:r>
          </w:p>
        </w:tc>
        <w:tc>
          <w:tcPr>
            <w:tcW w:w="1134" w:type="dxa"/>
          </w:tcPr>
          <w:p w14:paraId="1CEA08C4" w14:textId="360DE96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595F0757" w14:textId="4EBFBA7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2DA98107" w14:textId="04764AE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07.9</w:t>
            </w:r>
          </w:p>
        </w:tc>
        <w:tc>
          <w:tcPr>
            <w:tcW w:w="992" w:type="dxa"/>
            <w:gridSpan w:val="2"/>
          </w:tcPr>
          <w:p w14:paraId="5AC7BD03" w14:textId="5E3BD3F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8</w:t>
            </w:r>
          </w:p>
        </w:tc>
        <w:tc>
          <w:tcPr>
            <w:tcW w:w="1276" w:type="dxa"/>
          </w:tcPr>
          <w:p w14:paraId="3BAB0344" w14:textId="6A8126B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524.6</w:t>
            </w:r>
          </w:p>
        </w:tc>
        <w:tc>
          <w:tcPr>
            <w:tcW w:w="1276" w:type="dxa"/>
          </w:tcPr>
          <w:p w14:paraId="2AA9261D" w14:textId="3021A06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8.8</w:t>
            </w:r>
          </w:p>
        </w:tc>
      </w:tr>
      <w:tr w:rsidR="001D51C4" w:rsidRPr="00613B43" w14:paraId="49EEACCF" w14:textId="77777777" w:rsidTr="00DE4F12">
        <w:trPr>
          <w:trHeight w:val="227"/>
        </w:trPr>
        <w:tc>
          <w:tcPr>
            <w:tcW w:w="1413" w:type="dxa"/>
          </w:tcPr>
          <w:p w14:paraId="0636F68D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59D333A" w14:textId="2C61E50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AC2EDCA" w14:textId="429B863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32967A7" w14:textId="65F500D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3.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67A4285" w14:textId="0150EE7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569B6C" w14:textId="4F2822A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37.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4952D10" w14:textId="1260EDF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84.9</w:t>
            </w:r>
          </w:p>
        </w:tc>
      </w:tr>
      <w:tr w:rsidR="001D51C4" w:rsidRPr="00613B43" w14:paraId="4D2EB2BC" w14:textId="77777777" w:rsidTr="00DE4F12">
        <w:trPr>
          <w:trHeight w:val="227"/>
        </w:trPr>
        <w:tc>
          <w:tcPr>
            <w:tcW w:w="1413" w:type="dxa"/>
          </w:tcPr>
          <w:p w14:paraId="26049D5E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A15DE9E" w14:textId="637872A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40A011B" w14:textId="58FD0C9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ED93B02" w14:textId="47D5CC5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6.1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EB9792C" w14:textId="77D840B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C6A3E5C" w14:textId="514CACB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76.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E7442A" w14:textId="01AE4CF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88.7</w:t>
            </w:r>
          </w:p>
        </w:tc>
      </w:tr>
      <w:tr w:rsidR="001D51C4" w:rsidRPr="00613B43" w14:paraId="4A7B97B8" w14:textId="77777777" w:rsidTr="00DE4F12">
        <w:trPr>
          <w:trHeight w:val="227"/>
        </w:trPr>
        <w:tc>
          <w:tcPr>
            <w:tcW w:w="1413" w:type="dxa"/>
          </w:tcPr>
          <w:p w14:paraId="49E01CDC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5C011D8" w14:textId="7ED967C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24795F3E" w14:textId="756E41F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5F4783D8" w14:textId="59FBF8C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0.0</w:t>
            </w:r>
          </w:p>
        </w:tc>
        <w:tc>
          <w:tcPr>
            <w:tcW w:w="992" w:type="dxa"/>
            <w:gridSpan w:val="2"/>
          </w:tcPr>
          <w:p w14:paraId="5599E9C2" w14:textId="15FF9F2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276" w:type="dxa"/>
          </w:tcPr>
          <w:p w14:paraId="0CA98DB9" w14:textId="7A11382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.3</w:t>
            </w:r>
          </w:p>
        </w:tc>
        <w:tc>
          <w:tcPr>
            <w:tcW w:w="1276" w:type="dxa"/>
          </w:tcPr>
          <w:p w14:paraId="5FAEA84E" w14:textId="209F4D1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97.6</w:t>
            </w:r>
          </w:p>
        </w:tc>
      </w:tr>
      <w:tr w:rsidR="001D51C4" w:rsidRPr="00613B43" w14:paraId="6B025C79" w14:textId="77777777" w:rsidTr="00DE4F12">
        <w:trPr>
          <w:trHeight w:val="227"/>
        </w:trPr>
        <w:tc>
          <w:tcPr>
            <w:tcW w:w="1413" w:type="dxa"/>
          </w:tcPr>
          <w:p w14:paraId="3B94B648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321BB53" w14:textId="21E5551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01C50D1" w14:textId="75FEC57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95550D1" w14:textId="67240AC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5.9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90A5B8A" w14:textId="2A03236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D66690A" w14:textId="5DFE868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96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D88F69" w14:textId="6BE7243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68.5</w:t>
            </w:r>
          </w:p>
        </w:tc>
      </w:tr>
      <w:tr w:rsidR="001D51C4" w:rsidRPr="00613B43" w14:paraId="33BDF21D" w14:textId="77777777" w:rsidTr="00DE4F12">
        <w:trPr>
          <w:trHeight w:val="227"/>
        </w:trPr>
        <w:tc>
          <w:tcPr>
            <w:tcW w:w="1413" w:type="dxa"/>
          </w:tcPr>
          <w:p w14:paraId="103DB3C7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A2680A2" w14:textId="1ED4917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2218831" w14:textId="22FA751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B728242" w14:textId="394B9C4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045.8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2FC2299" w14:textId="57303EB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DC834E7" w14:textId="250F8BB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675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4A25C5C" w14:textId="470C3D2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15.6</w:t>
            </w:r>
          </w:p>
        </w:tc>
      </w:tr>
      <w:tr w:rsidR="001D51C4" w:rsidRPr="00613B43" w14:paraId="1A8B4B7E" w14:textId="77777777" w:rsidTr="00DE4F12">
        <w:trPr>
          <w:trHeight w:val="227"/>
        </w:trPr>
        <w:tc>
          <w:tcPr>
            <w:tcW w:w="1413" w:type="dxa"/>
          </w:tcPr>
          <w:p w14:paraId="1901CBF4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4FA0D74" w14:textId="5BDE7A8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7E315B9" w14:textId="2180A41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C53A58" w14:textId="2ABAD65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224.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325BF72B" w14:textId="17CE53C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26051D" w14:textId="56AF9D9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040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69EF0DF" w14:textId="7762B45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08.7</w:t>
            </w:r>
          </w:p>
        </w:tc>
      </w:tr>
      <w:tr w:rsidR="001D51C4" w:rsidRPr="00613B43" w14:paraId="1DBDFEE4" w14:textId="77777777" w:rsidTr="00DE4F12">
        <w:trPr>
          <w:trHeight w:val="227"/>
        </w:trPr>
        <w:tc>
          <w:tcPr>
            <w:tcW w:w="1413" w:type="dxa"/>
          </w:tcPr>
          <w:p w14:paraId="2BEC7DE3" w14:textId="381B697D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P-4</w:t>
            </w:r>
          </w:p>
        </w:tc>
        <w:tc>
          <w:tcPr>
            <w:tcW w:w="1134" w:type="dxa"/>
          </w:tcPr>
          <w:p w14:paraId="2AA637CC" w14:textId="51E3599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45B747C7" w14:textId="19F0A031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23497FC0" w14:textId="0ED4D9D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.8</w:t>
            </w:r>
          </w:p>
        </w:tc>
        <w:tc>
          <w:tcPr>
            <w:tcW w:w="992" w:type="dxa"/>
            <w:gridSpan w:val="2"/>
          </w:tcPr>
          <w:p w14:paraId="55B6B626" w14:textId="4DF2B48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1276" w:type="dxa"/>
          </w:tcPr>
          <w:p w14:paraId="5D76C1FE" w14:textId="3C0FAED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9.4</w:t>
            </w:r>
          </w:p>
        </w:tc>
        <w:tc>
          <w:tcPr>
            <w:tcW w:w="1276" w:type="dxa"/>
          </w:tcPr>
          <w:p w14:paraId="2FFD2695" w14:textId="077A14B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1D51C4" w:rsidRPr="00613B43" w14:paraId="49F00056" w14:textId="77777777" w:rsidTr="00DE4F12">
        <w:trPr>
          <w:trHeight w:val="227"/>
        </w:trPr>
        <w:tc>
          <w:tcPr>
            <w:tcW w:w="1413" w:type="dxa"/>
          </w:tcPr>
          <w:p w14:paraId="2CD5A731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B7BD2FA" w14:textId="3F3E435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5981EE" w14:textId="52A9CAF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CDA81BF" w14:textId="1BB025C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5B040A6" w14:textId="6BFE897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ACE5FD" w14:textId="78C20D6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4FFF1E6" w14:textId="6443CA1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1D51C4" w:rsidRPr="00613B43" w14:paraId="643B78BE" w14:textId="77777777" w:rsidTr="00DE4F12">
        <w:trPr>
          <w:trHeight w:val="227"/>
        </w:trPr>
        <w:tc>
          <w:tcPr>
            <w:tcW w:w="1413" w:type="dxa"/>
          </w:tcPr>
          <w:p w14:paraId="3BF0E044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2D85796" w14:textId="010F21C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0A4E8E3" w14:textId="46691D1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1872CAD" w14:textId="3BF8F51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9C9A504" w14:textId="753401B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7CC5ED3" w14:textId="6BA5CE8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2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65E8C5C" w14:textId="3CF9353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D51C4" w:rsidRPr="00613B43" w14:paraId="14A85DB1" w14:textId="77777777" w:rsidTr="00DE4F12">
        <w:trPr>
          <w:trHeight w:val="227"/>
        </w:trPr>
        <w:tc>
          <w:tcPr>
            <w:tcW w:w="1413" w:type="dxa"/>
          </w:tcPr>
          <w:p w14:paraId="398A80CF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17C560D" w14:textId="498D421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69FDE3D2" w14:textId="4B2E0EB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4C19EAD8" w14:textId="79CA09B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</w:p>
        </w:tc>
        <w:tc>
          <w:tcPr>
            <w:tcW w:w="992" w:type="dxa"/>
            <w:gridSpan w:val="2"/>
          </w:tcPr>
          <w:p w14:paraId="19534E77" w14:textId="2B28676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1276" w:type="dxa"/>
          </w:tcPr>
          <w:p w14:paraId="2BF5F795" w14:textId="51AA621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76" w:type="dxa"/>
          </w:tcPr>
          <w:p w14:paraId="1627EC7E" w14:textId="358F19B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1D51C4" w:rsidRPr="00613B43" w14:paraId="24EA2FD8" w14:textId="77777777" w:rsidTr="00DE4F12">
        <w:trPr>
          <w:trHeight w:val="227"/>
        </w:trPr>
        <w:tc>
          <w:tcPr>
            <w:tcW w:w="1413" w:type="dxa"/>
          </w:tcPr>
          <w:p w14:paraId="4F94C8CA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9E7C880" w14:textId="40F6E3C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03852E" w14:textId="5A8C778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1915C4" w14:textId="79606A7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0364FB50" w14:textId="5A40F6B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409F03F" w14:textId="4AD71D5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8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C5285F8" w14:textId="331FBAE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D51C4" w:rsidRPr="00613B43" w14:paraId="6AD58CFC" w14:textId="77777777" w:rsidTr="00DE4F12">
        <w:trPr>
          <w:trHeight w:val="227"/>
        </w:trPr>
        <w:tc>
          <w:tcPr>
            <w:tcW w:w="1413" w:type="dxa"/>
          </w:tcPr>
          <w:p w14:paraId="5F8F3DE4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5463CA8" w14:textId="3C907503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291B0EE" w14:textId="101402F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A3D6144" w14:textId="783A2E2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1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FC9607E" w14:textId="4273757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B87A619" w14:textId="2F303E8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3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DFC159B" w14:textId="42E226F8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D51C4" w:rsidRPr="00613B43" w14:paraId="3793D0A4" w14:textId="77777777" w:rsidTr="00DE4F12">
        <w:trPr>
          <w:trHeight w:val="227"/>
        </w:trPr>
        <w:tc>
          <w:tcPr>
            <w:tcW w:w="1413" w:type="dxa"/>
          </w:tcPr>
          <w:p w14:paraId="28BD8F9F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B3B9D4F" w14:textId="0CE5CF2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90E8B50" w14:textId="312A207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E03249A" w14:textId="44463F0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2.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99FE5B0" w14:textId="12710F00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63B5E30" w14:textId="1224869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0.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993BB1" w14:textId="656D89BC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1D51C4" w:rsidRPr="00613B43" w14:paraId="68CF9BAE" w14:textId="77777777" w:rsidTr="00DE4F12">
        <w:trPr>
          <w:trHeight w:val="227"/>
        </w:trPr>
        <w:tc>
          <w:tcPr>
            <w:tcW w:w="1413" w:type="dxa"/>
          </w:tcPr>
          <w:p w14:paraId="1AE610CC" w14:textId="3CE7D839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ascin C</w:t>
            </w:r>
          </w:p>
        </w:tc>
        <w:tc>
          <w:tcPr>
            <w:tcW w:w="1134" w:type="dxa"/>
          </w:tcPr>
          <w:p w14:paraId="071F2121" w14:textId="27FE843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</w:tcPr>
          <w:p w14:paraId="5046993F" w14:textId="6A22959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</w:tcPr>
          <w:p w14:paraId="3F71F0CF" w14:textId="48DF6542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8.</w:t>
            </w:r>
            <w:r w:rsidR="006A7F1C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gridSpan w:val="2"/>
          </w:tcPr>
          <w:p w14:paraId="113016C2" w14:textId="5829A7B6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9</w:t>
            </w:r>
          </w:p>
        </w:tc>
        <w:tc>
          <w:tcPr>
            <w:tcW w:w="1276" w:type="dxa"/>
          </w:tcPr>
          <w:p w14:paraId="7CE5D6FB" w14:textId="4E38C67B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0191.</w:t>
            </w:r>
            <w:r w:rsidR="00215F3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</w:tcPr>
          <w:p w14:paraId="18755877" w14:textId="73234D13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09.3</w:t>
            </w:r>
          </w:p>
        </w:tc>
      </w:tr>
      <w:tr w:rsidR="001D51C4" w:rsidRPr="00613B43" w14:paraId="76DB404C" w14:textId="77777777" w:rsidTr="00DE4F12">
        <w:trPr>
          <w:trHeight w:val="227"/>
        </w:trPr>
        <w:tc>
          <w:tcPr>
            <w:tcW w:w="1413" w:type="dxa"/>
          </w:tcPr>
          <w:p w14:paraId="52C20977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8F20C7E" w14:textId="4BD15509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D63E0C" w14:textId="38B8274A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E17515D" w14:textId="6C7B9528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69.6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6F993220" w14:textId="27521BA9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324F18E" w14:textId="099CD21B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405.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53BF36" w14:textId="31A5291F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45.</w:t>
            </w:r>
            <w:r w:rsidR="00215F3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D51C4" w:rsidRPr="00613B43" w14:paraId="400B2EDD" w14:textId="77777777" w:rsidTr="00DE4F12">
        <w:trPr>
          <w:trHeight w:val="227"/>
        </w:trPr>
        <w:tc>
          <w:tcPr>
            <w:tcW w:w="1413" w:type="dxa"/>
          </w:tcPr>
          <w:p w14:paraId="3C8AD084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46E3E4E" w14:textId="6747FE87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45914D3" w14:textId="1882E6DF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8809800" w14:textId="1D075996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19.</w:t>
            </w:r>
            <w:r w:rsidR="00215F3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8541E6E" w14:textId="7A86F4C8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20210D" w14:textId="4DAB5B11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313.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A0C750" w14:textId="1DF2850A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52.</w:t>
            </w:r>
            <w:r w:rsidR="00215F3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1D51C4" w:rsidRPr="00613B43" w14:paraId="4D89CA43" w14:textId="77777777" w:rsidTr="00DE4F12">
        <w:trPr>
          <w:trHeight w:val="227"/>
        </w:trPr>
        <w:tc>
          <w:tcPr>
            <w:tcW w:w="1413" w:type="dxa"/>
          </w:tcPr>
          <w:p w14:paraId="479202DB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7846300" w14:textId="70DFB40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</w:tcPr>
          <w:p w14:paraId="3CD6CFDE" w14:textId="510B5C0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</w:tcPr>
          <w:p w14:paraId="17F13B76" w14:textId="66B994AE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66.</w:t>
            </w:r>
            <w:r w:rsidR="00215F3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gridSpan w:val="2"/>
          </w:tcPr>
          <w:p w14:paraId="1C82E01B" w14:textId="1D81FF7B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3</w:t>
            </w:r>
          </w:p>
        </w:tc>
        <w:tc>
          <w:tcPr>
            <w:tcW w:w="1276" w:type="dxa"/>
          </w:tcPr>
          <w:p w14:paraId="63DC3529" w14:textId="0810DB90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695.</w:t>
            </w:r>
            <w:r w:rsidR="00215F3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</w:tcPr>
          <w:p w14:paraId="11F05F6E" w14:textId="09C3D405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63.2</w:t>
            </w:r>
          </w:p>
        </w:tc>
      </w:tr>
      <w:tr w:rsidR="001D51C4" w:rsidRPr="00613B43" w14:paraId="1C208459" w14:textId="77777777" w:rsidTr="00DE4F12">
        <w:trPr>
          <w:trHeight w:val="227"/>
        </w:trPr>
        <w:tc>
          <w:tcPr>
            <w:tcW w:w="1413" w:type="dxa"/>
          </w:tcPr>
          <w:p w14:paraId="4F4AB1DD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F9656E1" w14:textId="3BD60B0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8FEFA6" w14:textId="1D72C665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DE97B29" w14:textId="03695C43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95.</w:t>
            </w:r>
            <w:r w:rsidR="00215F3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126B527" w14:textId="0C067E80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006A2B" w14:textId="58B40585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693.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BF5B4A8" w14:textId="7BD6842E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83.7</w:t>
            </w:r>
          </w:p>
        </w:tc>
      </w:tr>
      <w:tr w:rsidR="001D51C4" w:rsidRPr="00613B43" w14:paraId="05E1C716" w14:textId="77777777" w:rsidTr="00DE4F12">
        <w:trPr>
          <w:trHeight w:val="227"/>
        </w:trPr>
        <w:tc>
          <w:tcPr>
            <w:tcW w:w="1413" w:type="dxa"/>
          </w:tcPr>
          <w:p w14:paraId="49A06DE1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AA42D93" w14:textId="4FFC5D3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7753C43" w14:textId="2CB5267B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795CAB4" w14:textId="06620448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98.</w:t>
            </w:r>
            <w:r w:rsidR="00215F3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88E38AC" w14:textId="37E509B4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3212429" w14:textId="59F4E050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0592.</w:t>
            </w:r>
            <w:r w:rsidR="00215F3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974EE2C" w14:textId="224E4DC2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95.8</w:t>
            </w:r>
          </w:p>
        </w:tc>
      </w:tr>
      <w:tr w:rsidR="001D51C4" w:rsidRPr="00613B43" w14:paraId="5F7CAD38" w14:textId="77777777" w:rsidTr="00DE4F12">
        <w:trPr>
          <w:trHeight w:val="227"/>
        </w:trPr>
        <w:tc>
          <w:tcPr>
            <w:tcW w:w="1413" w:type="dxa"/>
          </w:tcPr>
          <w:p w14:paraId="1BB8B503" w14:textId="77777777" w:rsidR="001D51C4" w:rsidRPr="00613B43" w:rsidRDefault="001D51C4" w:rsidP="001D51C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804E399" w14:textId="1F907DC4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E9C1E35" w14:textId="4B9962CD" w:rsidR="001D51C4" w:rsidRPr="00613B43" w:rsidRDefault="001D51C4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63F7E85" w14:textId="134038AD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563.2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CE56EB0" w14:textId="41C260A5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8D41C86" w14:textId="2D7BDCC6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497.</w:t>
            </w:r>
            <w:r w:rsidR="00215F3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C56F833" w14:textId="7846A9D4" w:rsidR="001D51C4" w:rsidRPr="00613B43" w:rsidRDefault="006A7F1C" w:rsidP="001D51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71.</w:t>
            </w:r>
            <w:r w:rsidR="00215F3D"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0030D4" w:rsidRPr="00613B43" w14:paraId="57E6ADBC" w14:textId="77777777" w:rsidTr="00DE2131">
        <w:trPr>
          <w:trHeight w:val="227"/>
        </w:trPr>
        <w:tc>
          <w:tcPr>
            <w:tcW w:w="1413" w:type="dxa"/>
          </w:tcPr>
          <w:p w14:paraId="3E489B13" w14:textId="37AAF684" w:rsidR="000030D4" w:rsidRPr="00613B43" w:rsidRDefault="000030D4" w:rsidP="000030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M1</w:t>
            </w:r>
          </w:p>
        </w:tc>
        <w:tc>
          <w:tcPr>
            <w:tcW w:w="1134" w:type="dxa"/>
            <w:shd w:val="clear" w:color="auto" w:fill="auto"/>
          </w:tcPr>
          <w:p w14:paraId="0271F7DB" w14:textId="6531CD0C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JM</w:t>
            </w:r>
          </w:p>
        </w:tc>
        <w:tc>
          <w:tcPr>
            <w:tcW w:w="1134" w:type="dxa"/>
            <w:shd w:val="clear" w:color="auto" w:fill="auto"/>
          </w:tcPr>
          <w:p w14:paraId="693E38C4" w14:textId="1F758424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JH</w:t>
            </w:r>
          </w:p>
        </w:tc>
        <w:tc>
          <w:tcPr>
            <w:tcW w:w="1134" w:type="dxa"/>
            <w:shd w:val="clear" w:color="auto" w:fill="auto"/>
          </w:tcPr>
          <w:p w14:paraId="1314977E" w14:textId="3BFBB483" w:rsidR="000030D4" w:rsidRPr="00DE2131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111.</w:t>
            </w:r>
            <w:r w:rsidR="00DE2131" w:rsidRPr="00DE21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804708D" w14:textId="1F8ECAC4" w:rsidR="000030D4" w:rsidRPr="00DE2131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276" w:type="dxa"/>
            <w:shd w:val="clear" w:color="auto" w:fill="auto"/>
          </w:tcPr>
          <w:p w14:paraId="7D5E9867" w14:textId="45FFA11A" w:rsidR="000030D4" w:rsidRPr="00DE2131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-278.1</w:t>
            </w:r>
          </w:p>
        </w:tc>
        <w:tc>
          <w:tcPr>
            <w:tcW w:w="1276" w:type="dxa"/>
            <w:shd w:val="clear" w:color="auto" w:fill="auto"/>
          </w:tcPr>
          <w:p w14:paraId="310996B0" w14:textId="4AA08BBB" w:rsidR="000030D4" w:rsidRPr="00DE2131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500.</w:t>
            </w:r>
            <w:r w:rsidR="00DE2131" w:rsidRPr="00DE213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030D4" w:rsidRPr="00613B43" w14:paraId="2EE9F912" w14:textId="77777777" w:rsidTr="00DE4F12">
        <w:trPr>
          <w:trHeight w:val="227"/>
        </w:trPr>
        <w:tc>
          <w:tcPr>
            <w:tcW w:w="1413" w:type="dxa"/>
          </w:tcPr>
          <w:p w14:paraId="0F6F4690" w14:textId="77777777" w:rsidR="000030D4" w:rsidRPr="00613B43" w:rsidRDefault="000030D4" w:rsidP="000030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AF2A947" w14:textId="42943767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18-29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A54CDA8" w14:textId="7A5B2474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0-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26256BB" w14:textId="36460473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375.3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1A646AF" w14:textId="3200D0FA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F28011" w14:textId="6BD973C1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27D382" w14:textId="5C201F8F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651.1</w:t>
            </w:r>
          </w:p>
        </w:tc>
      </w:tr>
      <w:tr w:rsidR="000030D4" w:rsidRPr="00613B43" w14:paraId="7113A8C6" w14:textId="77777777" w:rsidTr="00DE4F12">
        <w:trPr>
          <w:trHeight w:val="227"/>
        </w:trPr>
        <w:tc>
          <w:tcPr>
            <w:tcW w:w="1413" w:type="dxa"/>
          </w:tcPr>
          <w:p w14:paraId="1AC4B2F0" w14:textId="77777777" w:rsidR="000030D4" w:rsidRPr="00613B43" w:rsidRDefault="000030D4" w:rsidP="000030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71171BD" w14:textId="77777777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3451D40" w14:textId="15926C01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0 +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D8005ED" w14:textId="50E4C299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275.5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43704198" w14:textId="469B9CB9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913EA8" w14:textId="0C0B0731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1D9617" w14:textId="039499AD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516.1</w:t>
            </w:r>
          </w:p>
        </w:tc>
      </w:tr>
      <w:tr w:rsidR="000030D4" w:rsidRPr="00613B43" w14:paraId="4FFDC9F1" w14:textId="77777777" w:rsidTr="00DE2131">
        <w:trPr>
          <w:trHeight w:val="227"/>
        </w:trPr>
        <w:tc>
          <w:tcPr>
            <w:tcW w:w="1413" w:type="dxa"/>
          </w:tcPr>
          <w:p w14:paraId="2860D3B5" w14:textId="77777777" w:rsidR="000030D4" w:rsidRPr="00613B43" w:rsidRDefault="000030D4" w:rsidP="000030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5A68B8A" w14:textId="4B1E2F6D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1134" w:type="dxa"/>
            <w:shd w:val="clear" w:color="auto" w:fill="auto"/>
          </w:tcPr>
          <w:p w14:paraId="0143FD3C" w14:textId="2D463190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134" w:type="dxa"/>
            <w:shd w:val="clear" w:color="auto" w:fill="auto"/>
          </w:tcPr>
          <w:p w14:paraId="2856A0F1" w14:textId="2E727C55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144.6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E691598" w14:textId="5BA4CF97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276" w:type="dxa"/>
            <w:shd w:val="clear" w:color="auto" w:fill="auto"/>
          </w:tcPr>
          <w:p w14:paraId="406E379B" w14:textId="0E017F17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-371.2</w:t>
            </w:r>
          </w:p>
        </w:tc>
        <w:tc>
          <w:tcPr>
            <w:tcW w:w="1276" w:type="dxa"/>
            <w:shd w:val="clear" w:color="auto" w:fill="auto"/>
          </w:tcPr>
          <w:p w14:paraId="5F580D29" w14:textId="5A92015F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660.4</w:t>
            </w:r>
          </w:p>
        </w:tc>
      </w:tr>
      <w:tr w:rsidR="000030D4" w:rsidRPr="00613B43" w14:paraId="31BA246A" w14:textId="77777777" w:rsidTr="00DE4F12">
        <w:trPr>
          <w:trHeight w:val="227"/>
        </w:trPr>
        <w:tc>
          <w:tcPr>
            <w:tcW w:w="1413" w:type="dxa"/>
          </w:tcPr>
          <w:p w14:paraId="1C064015" w14:textId="77777777" w:rsidR="000030D4" w:rsidRPr="00613B43" w:rsidRDefault="000030D4" w:rsidP="000030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6D53487" w14:textId="600E4D99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4D0326" w14:textId="78E83AEC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Dw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7E960F" w14:textId="3B4BC30A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111.3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104F7B58" w14:textId="459E4229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43B93CB" w14:textId="4C3DC418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-258.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A1AEC3" w14:textId="3A6C183F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480.8</w:t>
            </w:r>
          </w:p>
        </w:tc>
      </w:tr>
      <w:tr w:rsidR="000030D4" w:rsidRPr="00613B43" w14:paraId="3125BDEE" w14:textId="77777777" w:rsidTr="00DE4F12">
        <w:trPr>
          <w:trHeight w:val="227"/>
        </w:trPr>
        <w:tc>
          <w:tcPr>
            <w:tcW w:w="1413" w:type="dxa"/>
          </w:tcPr>
          <w:p w14:paraId="0BB5E905" w14:textId="77777777" w:rsidR="000030D4" w:rsidRPr="00613B43" w:rsidRDefault="000030D4" w:rsidP="000030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CB90BDA" w14:textId="77777777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2089C63" w14:textId="0029793B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J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F6454E9" w14:textId="22AE8C21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662.4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271A4B68" w14:textId="2BAD0774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6CBA9AD" w14:textId="49A68FC4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-26.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3923F8" w14:textId="5FEAF310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1351.6</w:t>
            </w:r>
          </w:p>
        </w:tc>
      </w:tr>
      <w:tr w:rsidR="000030D4" w:rsidRPr="00613B43" w14:paraId="5C9247E7" w14:textId="77777777" w:rsidTr="00DE4F12">
        <w:trPr>
          <w:trHeight w:val="227"/>
        </w:trPr>
        <w:tc>
          <w:tcPr>
            <w:tcW w:w="1413" w:type="dxa"/>
          </w:tcPr>
          <w:p w14:paraId="36188C7B" w14:textId="77777777" w:rsidR="000030D4" w:rsidRPr="00613B43" w:rsidRDefault="000030D4" w:rsidP="000030D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6D21C21" w14:textId="77777777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58E08D7" w14:textId="521C8BE6" w:rsidR="000030D4" w:rsidRPr="00613B43" w:rsidRDefault="000030D4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3B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F5D454" w14:textId="5B224CD7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371.7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14:paraId="75DF8B81" w14:textId="0D262B25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BF7D0C5" w14:textId="33B1E3D9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10E79E" w14:textId="5E23B103" w:rsidR="000030D4" w:rsidRPr="00DE2131" w:rsidRDefault="00DE2131" w:rsidP="000030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2131">
              <w:rPr>
                <w:rFonts w:ascii="Times New Roman" w:hAnsi="Times New Roman" w:cs="Times New Roman"/>
                <w:sz w:val="20"/>
                <w:szCs w:val="20"/>
              </w:rPr>
              <w:t>702.8</w:t>
            </w:r>
          </w:p>
        </w:tc>
      </w:tr>
    </w:tbl>
    <w:p w14:paraId="40A583A5" w14:textId="77777777" w:rsidR="00D77EC7" w:rsidRPr="00C85BE9" w:rsidRDefault="00D77EC7" w:rsidP="00D77EC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CI, confidence interval;</w:t>
      </w:r>
      <w:r w:rsidRPr="00A8574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Coef., coefficient; CIA, chronic inflammatory arthritis; DDwR, disc displacement with reduction; DDwoR, disc displacement without reduction; DJD, degenerative joint disease; GJH, general joint hypermobility; NJM, normal joint mobility.</w:t>
      </w:r>
    </w:p>
    <w:p w14:paraId="5FC2FC08" w14:textId="77777777" w:rsidR="00C85BE9" w:rsidRPr="00C778F6" w:rsidRDefault="00C85BE9" w:rsidP="0058241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C85BE9" w:rsidRPr="00C778F6" w:rsidSect="00A25A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DC8"/>
    <w:rsid w:val="000030D4"/>
    <w:rsid w:val="00012BBF"/>
    <w:rsid w:val="00014041"/>
    <w:rsid w:val="00022944"/>
    <w:rsid w:val="000234DF"/>
    <w:rsid w:val="000431D1"/>
    <w:rsid w:val="00074B1D"/>
    <w:rsid w:val="00083A07"/>
    <w:rsid w:val="000A3A5B"/>
    <w:rsid w:val="000C286F"/>
    <w:rsid w:val="00130D5A"/>
    <w:rsid w:val="00142B5D"/>
    <w:rsid w:val="0017481E"/>
    <w:rsid w:val="001753CB"/>
    <w:rsid w:val="001C2DC8"/>
    <w:rsid w:val="001D51C4"/>
    <w:rsid w:val="001D647F"/>
    <w:rsid w:val="001F4F82"/>
    <w:rsid w:val="002068F0"/>
    <w:rsid w:val="00215F3D"/>
    <w:rsid w:val="00225550"/>
    <w:rsid w:val="002374C4"/>
    <w:rsid w:val="002821DC"/>
    <w:rsid w:val="0028701E"/>
    <w:rsid w:val="002D4B3E"/>
    <w:rsid w:val="002F0B26"/>
    <w:rsid w:val="00324CBE"/>
    <w:rsid w:val="0034520D"/>
    <w:rsid w:val="003476B4"/>
    <w:rsid w:val="0036529E"/>
    <w:rsid w:val="003D28BC"/>
    <w:rsid w:val="003D3B2A"/>
    <w:rsid w:val="003D623E"/>
    <w:rsid w:val="00403483"/>
    <w:rsid w:val="00435D56"/>
    <w:rsid w:val="004443ED"/>
    <w:rsid w:val="004869AA"/>
    <w:rsid w:val="004B50AA"/>
    <w:rsid w:val="0050528B"/>
    <w:rsid w:val="00533678"/>
    <w:rsid w:val="00551431"/>
    <w:rsid w:val="00582414"/>
    <w:rsid w:val="005A4CAD"/>
    <w:rsid w:val="005D5903"/>
    <w:rsid w:val="005E198A"/>
    <w:rsid w:val="005F6327"/>
    <w:rsid w:val="00602B92"/>
    <w:rsid w:val="00603B30"/>
    <w:rsid w:val="00613B43"/>
    <w:rsid w:val="0061416B"/>
    <w:rsid w:val="0063542C"/>
    <w:rsid w:val="00636BEB"/>
    <w:rsid w:val="00653C0B"/>
    <w:rsid w:val="00692CD7"/>
    <w:rsid w:val="00695C61"/>
    <w:rsid w:val="006A27FF"/>
    <w:rsid w:val="006A7F1C"/>
    <w:rsid w:val="006C46CF"/>
    <w:rsid w:val="00703CEB"/>
    <w:rsid w:val="00740ED3"/>
    <w:rsid w:val="00741E7D"/>
    <w:rsid w:val="00751D26"/>
    <w:rsid w:val="00785CEC"/>
    <w:rsid w:val="007B14FB"/>
    <w:rsid w:val="007C7538"/>
    <w:rsid w:val="007E4AB4"/>
    <w:rsid w:val="007F5D9E"/>
    <w:rsid w:val="00804170"/>
    <w:rsid w:val="008357D8"/>
    <w:rsid w:val="00847790"/>
    <w:rsid w:val="00860F32"/>
    <w:rsid w:val="00870CAE"/>
    <w:rsid w:val="008835AE"/>
    <w:rsid w:val="008A2B5D"/>
    <w:rsid w:val="008B7F31"/>
    <w:rsid w:val="008C7655"/>
    <w:rsid w:val="00920543"/>
    <w:rsid w:val="009248AD"/>
    <w:rsid w:val="00973103"/>
    <w:rsid w:val="00984438"/>
    <w:rsid w:val="009B5191"/>
    <w:rsid w:val="009C6002"/>
    <w:rsid w:val="009D2DA1"/>
    <w:rsid w:val="009E7355"/>
    <w:rsid w:val="009E769F"/>
    <w:rsid w:val="00A25A69"/>
    <w:rsid w:val="00A34A47"/>
    <w:rsid w:val="00A513E4"/>
    <w:rsid w:val="00A86314"/>
    <w:rsid w:val="00A923DA"/>
    <w:rsid w:val="00AA5755"/>
    <w:rsid w:val="00AA5DDC"/>
    <w:rsid w:val="00AE1EF0"/>
    <w:rsid w:val="00AE6BF0"/>
    <w:rsid w:val="00AF440F"/>
    <w:rsid w:val="00B264F6"/>
    <w:rsid w:val="00B34818"/>
    <w:rsid w:val="00B37F68"/>
    <w:rsid w:val="00B40316"/>
    <w:rsid w:val="00B4549C"/>
    <w:rsid w:val="00BA4440"/>
    <w:rsid w:val="00BA6F03"/>
    <w:rsid w:val="00BB258C"/>
    <w:rsid w:val="00C43776"/>
    <w:rsid w:val="00C6124D"/>
    <w:rsid w:val="00C7048B"/>
    <w:rsid w:val="00C778F6"/>
    <w:rsid w:val="00C85BE9"/>
    <w:rsid w:val="00C86FA6"/>
    <w:rsid w:val="00C92736"/>
    <w:rsid w:val="00C96113"/>
    <w:rsid w:val="00C96EBF"/>
    <w:rsid w:val="00CB0BA7"/>
    <w:rsid w:val="00CC7211"/>
    <w:rsid w:val="00CE210D"/>
    <w:rsid w:val="00D002EC"/>
    <w:rsid w:val="00D00973"/>
    <w:rsid w:val="00D026EB"/>
    <w:rsid w:val="00D77EC7"/>
    <w:rsid w:val="00DA7937"/>
    <w:rsid w:val="00DE2131"/>
    <w:rsid w:val="00DE4F12"/>
    <w:rsid w:val="00DF28A4"/>
    <w:rsid w:val="00DF28B5"/>
    <w:rsid w:val="00DF290C"/>
    <w:rsid w:val="00E27CE4"/>
    <w:rsid w:val="00E477E7"/>
    <w:rsid w:val="00E7127A"/>
    <w:rsid w:val="00E71AED"/>
    <w:rsid w:val="00E73C75"/>
    <w:rsid w:val="00E77852"/>
    <w:rsid w:val="00EA72C5"/>
    <w:rsid w:val="00F0161A"/>
    <w:rsid w:val="00F017AF"/>
    <w:rsid w:val="00F310D6"/>
    <w:rsid w:val="00F364EE"/>
    <w:rsid w:val="00F5432B"/>
    <w:rsid w:val="00F61404"/>
    <w:rsid w:val="00FD292F"/>
    <w:rsid w:val="00FF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3D28F"/>
  <w15:chartTrackingRefBased/>
  <w15:docId w15:val="{6ED2AA4D-8847-4F1D-8C68-7B1B7C8D3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C2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920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20543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77EC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77EC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77EC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77EC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77E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93083-5748-4031-8DC9-EF7513B57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176</Words>
  <Characters>6235</Characters>
  <Application>Microsoft Office Word</Application>
  <DocSecurity>0</DocSecurity>
  <Lines>51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DentMed</Company>
  <LinksUpToDate>false</LinksUpToDate>
  <CharactersWithSpaces>7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Ulmner</dc:creator>
  <cp:keywords/>
  <dc:description/>
  <cp:lastModifiedBy>Mattias Ulmner</cp:lastModifiedBy>
  <cp:revision>6</cp:revision>
  <dcterms:created xsi:type="dcterms:W3CDTF">2023-03-24T20:32:00Z</dcterms:created>
  <dcterms:modified xsi:type="dcterms:W3CDTF">2023-04-28T10:01:00Z</dcterms:modified>
</cp:coreProperties>
</file>